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44FD" w:rsidRPr="00651292" w:rsidRDefault="00B73C09" w:rsidP="00756AB7">
      <w:pPr>
        <w:tabs>
          <w:tab w:val="left" w:pos="2323"/>
        </w:tabs>
        <w:spacing w:line="480" w:lineRule="auto"/>
        <w:jc w:val="center"/>
        <w:rPr>
          <w:rFonts w:ascii="Times New Roman" w:hAnsi="Times New Roman"/>
          <w:sz w:val="28"/>
          <w:szCs w:val="28"/>
        </w:rPr>
      </w:pPr>
      <w:r>
        <w:rPr>
          <w:rFonts w:ascii="Times New Roman" w:hAnsi="Times New Roman"/>
          <w:sz w:val="28"/>
          <w:szCs w:val="28"/>
        </w:rPr>
        <w:t>Additional file</w:t>
      </w:r>
    </w:p>
    <w:p w:rsidR="00F30AE6" w:rsidRPr="00B81A0B" w:rsidRDefault="00F30AE6" w:rsidP="00F30AE6">
      <w:pPr>
        <w:pStyle w:val="Heading1"/>
        <w:spacing w:line="480" w:lineRule="auto"/>
        <w:jc w:val="center"/>
        <w:rPr>
          <w:rFonts w:ascii="Georgia" w:eastAsia="Malgun Gothic" w:hAnsi="Georgia"/>
          <w:b w:val="0"/>
          <w:sz w:val="36"/>
          <w:szCs w:val="36"/>
        </w:rPr>
      </w:pPr>
      <w:bookmarkStart w:id="0" w:name="OLE_LINK3"/>
      <w:bookmarkStart w:id="1" w:name="OLE_LINK8"/>
      <w:bookmarkStart w:id="2" w:name="OLE_LINK7"/>
      <w:r w:rsidRPr="00B81A0B">
        <w:rPr>
          <w:rFonts w:ascii="Georgia" w:eastAsiaTheme="minorEastAsia" w:hAnsi="Georgia"/>
          <w:b w:val="0"/>
          <w:sz w:val="36"/>
          <w:szCs w:val="36"/>
        </w:rPr>
        <w:t>Surface</w:t>
      </w:r>
      <w:r w:rsidRPr="00B81A0B">
        <w:rPr>
          <w:rFonts w:ascii="Georgia" w:eastAsia="Malgun Gothic" w:hAnsi="Georgia"/>
          <w:b w:val="0"/>
          <w:sz w:val="36"/>
          <w:szCs w:val="36"/>
        </w:rPr>
        <w:t xml:space="preserve"> Effect on Oil Transportation in Nanochannel</w:t>
      </w:r>
      <w:r w:rsidRPr="00B81A0B">
        <w:rPr>
          <w:rFonts w:ascii="Georgia" w:eastAsia="Malgun Gothic" w:hAnsi="Georgia"/>
          <w:b w:val="0"/>
          <w:sz w:val="36"/>
          <w:szCs w:val="36"/>
        </w:rPr>
        <w:t>：</w:t>
      </w:r>
      <w:bookmarkEnd w:id="0"/>
      <w:bookmarkEnd w:id="1"/>
      <w:bookmarkEnd w:id="2"/>
      <w:r w:rsidRPr="00B81A0B">
        <w:rPr>
          <w:rFonts w:ascii="Georgia" w:eastAsiaTheme="minorEastAsia" w:hAnsi="Georgia"/>
          <w:b w:val="0"/>
          <w:sz w:val="36"/>
          <w:szCs w:val="36"/>
        </w:rPr>
        <w:t xml:space="preserve"> A Molecular Dynamics</w:t>
      </w:r>
      <w:r w:rsidRPr="00B81A0B">
        <w:rPr>
          <w:rFonts w:ascii="Georgia" w:eastAsia="Malgun Gothic" w:hAnsi="Georgia"/>
          <w:b w:val="0"/>
          <w:sz w:val="36"/>
          <w:szCs w:val="36"/>
        </w:rPr>
        <w:t xml:space="preserve"> </w:t>
      </w:r>
      <w:r w:rsidRPr="00B81A0B">
        <w:rPr>
          <w:rFonts w:ascii="Georgia" w:eastAsiaTheme="minorEastAsia" w:hAnsi="Georgia"/>
          <w:b w:val="0"/>
          <w:sz w:val="36"/>
          <w:szCs w:val="36"/>
        </w:rPr>
        <w:t>Study</w:t>
      </w:r>
    </w:p>
    <w:p w:rsidR="00F30AE6" w:rsidRPr="002338F5" w:rsidRDefault="00F30AE6" w:rsidP="00F30AE6">
      <w:pPr>
        <w:tabs>
          <w:tab w:val="left" w:pos="2323"/>
        </w:tabs>
        <w:spacing w:line="480" w:lineRule="auto"/>
        <w:jc w:val="center"/>
        <w:rPr>
          <w:rFonts w:ascii="Times New Roman" w:hAnsi="Times New Roman"/>
          <w:sz w:val="28"/>
          <w:szCs w:val="28"/>
        </w:rPr>
      </w:pPr>
    </w:p>
    <w:p w:rsidR="00F30AE6" w:rsidRPr="002D1247" w:rsidRDefault="00F30AE6" w:rsidP="00F30AE6">
      <w:pPr>
        <w:tabs>
          <w:tab w:val="left" w:pos="2323"/>
        </w:tabs>
        <w:spacing w:line="480" w:lineRule="auto"/>
        <w:jc w:val="center"/>
        <w:rPr>
          <w:rFonts w:ascii="Georgia" w:eastAsia="Malgun Gothic" w:hAnsi="Georgia"/>
          <w:sz w:val="24"/>
          <w:szCs w:val="28"/>
        </w:rPr>
      </w:pPr>
      <w:r w:rsidRPr="002D1247">
        <w:rPr>
          <w:rFonts w:ascii="Georgia" w:eastAsia="Malgun Gothic" w:hAnsi="Georgia"/>
          <w:sz w:val="24"/>
          <w:szCs w:val="28"/>
        </w:rPr>
        <w:t>Haixia Zheng</w:t>
      </w:r>
      <w:r w:rsidRPr="002D1247">
        <w:rPr>
          <w:rFonts w:ascii="Georgia" w:eastAsiaTheme="minorEastAsia" w:hAnsi="Georgia"/>
          <w:kern w:val="0"/>
          <w:sz w:val="24"/>
          <w:szCs w:val="24"/>
          <w:vertAlign w:val="superscript"/>
          <w:lang w:val="en-GB"/>
        </w:rPr>
        <w:t>1,2</w:t>
      </w:r>
      <w:r w:rsidRPr="002D1247">
        <w:rPr>
          <w:rFonts w:ascii="Georgia" w:eastAsia="Malgun Gothic" w:hAnsi="Georgia"/>
          <w:sz w:val="24"/>
          <w:szCs w:val="28"/>
        </w:rPr>
        <w:t>, Yonggang Du</w:t>
      </w:r>
      <w:r w:rsidRPr="002D1247">
        <w:rPr>
          <w:rFonts w:ascii="Georgia" w:eastAsiaTheme="minorEastAsia" w:hAnsi="Georgia"/>
          <w:kern w:val="0"/>
          <w:sz w:val="24"/>
          <w:szCs w:val="24"/>
          <w:vertAlign w:val="superscript"/>
          <w:lang w:val="en-GB"/>
        </w:rPr>
        <w:t>2</w:t>
      </w:r>
      <w:r w:rsidRPr="002D1247">
        <w:rPr>
          <w:rFonts w:ascii="Georgia" w:eastAsia="Malgun Gothic" w:hAnsi="Georgia"/>
          <w:sz w:val="24"/>
          <w:szCs w:val="28"/>
          <w:vertAlign w:val="superscript"/>
        </w:rPr>
        <w:t>*</w:t>
      </w:r>
      <w:r w:rsidRPr="002D1247">
        <w:rPr>
          <w:rFonts w:ascii="Georgia" w:eastAsia="Malgun Gothic" w:hAnsi="Georgia"/>
          <w:sz w:val="24"/>
          <w:szCs w:val="28"/>
        </w:rPr>
        <w:t>,</w:t>
      </w:r>
      <w:r w:rsidRPr="002D1247">
        <w:rPr>
          <w:rFonts w:ascii="Georgia" w:eastAsiaTheme="minorEastAsia" w:hAnsi="Georgia"/>
          <w:kern w:val="0"/>
          <w:sz w:val="24"/>
          <w:szCs w:val="24"/>
          <w:vertAlign w:val="superscript"/>
          <w:lang w:val="en-GB"/>
        </w:rPr>
        <w:t xml:space="preserve"> </w:t>
      </w:r>
      <w:r w:rsidRPr="002D1247">
        <w:rPr>
          <w:rFonts w:ascii="Georgia" w:eastAsia="Malgun Gothic" w:hAnsi="Georgia"/>
          <w:sz w:val="24"/>
          <w:szCs w:val="28"/>
        </w:rPr>
        <w:t>Qingzhong Xue</w:t>
      </w:r>
      <w:r w:rsidRPr="002D1247">
        <w:rPr>
          <w:rFonts w:ascii="Georgia" w:eastAsiaTheme="minorEastAsia" w:hAnsi="Georgia"/>
          <w:kern w:val="0"/>
          <w:sz w:val="24"/>
          <w:szCs w:val="24"/>
          <w:vertAlign w:val="superscript"/>
          <w:lang w:val="en-GB"/>
        </w:rPr>
        <w:t>1,2</w:t>
      </w:r>
      <w:r w:rsidRPr="002D1247">
        <w:rPr>
          <w:rFonts w:ascii="Georgia" w:eastAsia="Malgun Gothic" w:hAnsi="Georgia"/>
          <w:sz w:val="24"/>
          <w:szCs w:val="28"/>
          <w:vertAlign w:val="superscript"/>
        </w:rPr>
        <w:t>*</w:t>
      </w:r>
      <w:r w:rsidRPr="002D1247">
        <w:rPr>
          <w:rFonts w:ascii="Georgia" w:eastAsia="Malgun Gothic" w:hAnsi="Georgia"/>
          <w:sz w:val="24"/>
          <w:szCs w:val="28"/>
        </w:rPr>
        <w:t>,</w:t>
      </w:r>
      <w:r w:rsidRPr="002D1247">
        <w:rPr>
          <w:rFonts w:ascii="Georgia" w:eastAsiaTheme="minorEastAsia" w:hAnsi="Georgia"/>
          <w:kern w:val="0"/>
          <w:sz w:val="24"/>
          <w:szCs w:val="24"/>
          <w:vertAlign w:val="superscript"/>
          <w:lang w:val="en-GB"/>
        </w:rPr>
        <w:t xml:space="preserve"> </w:t>
      </w:r>
      <w:r w:rsidRPr="002D1247">
        <w:rPr>
          <w:rFonts w:ascii="Georgia" w:eastAsia="Malgun Gothic" w:hAnsi="Georgia"/>
          <w:sz w:val="20"/>
          <w:lang w:val="en-GB"/>
        </w:rPr>
        <w:t xml:space="preserve"> </w:t>
      </w:r>
    </w:p>
    <w:p w:rsidR="00F30AE6" w:rsidRPr="002D1247" w:rsidRDefault="00F30AE6" w:rsidP="00F30AE6">
      <w:pPr>
        <w:tabs>
          <w:tab w:val="left" w:pos="2323"/>
        </w:tabs>
        <w:spacing w:line="480" w:lineRule="auto"/>
        <w:jc w:val="center"/>
        <w:rPr>
          <w:rFonts w:ascii="Georgia" w:eastAsia="Malgun Gothic" w:hAnsi="Georgia"/>
          <w:sz w:val="20"/>
        </w:rPr>
      </w:pPr>
      <w:r w:rsidRPr="002D1247">
        <w:rPr>
          <w:rFonts w:ascii="Georgia" w:eastAsia="Malgun Gothic" w:hAnsi="Georgia"/>
          <w:sz w:val="24"/>
          <w:szCs w:val="28"/>
        </w:rPr>
        <w:t>Lei Zhu</w:t>
      </w:r>
      <w:r w:rsidRPr="002D1247">
        <w:rPr>
          <w:rFonts w:ascii="Georgia" w:eastAsiaTheme="minorEastAsia" w:hAnsi="Georgia"/>
          <w:kern w:val="0"/>
          <w:sz w:val="24"/>
          <w:szCs w:val="24"/>
          <w:vertAlign w:val="superscript"/>
          <w:lang w:val="en-GB"/>
        </w:rPr>
        <w:t>2</w:t>
      </w:r>
      <w:r w:rsidRPr="002D1247">
        <w:rPr>
          <w:rFonts w:ascii="Georgia" w:eastAsia="Malgun Gothic" w:hAnsi="Georgia"/>
          <w:sz w:val="24"/>
          <w:szCs w:val="28"/>
        </w:rPr>
        <w:t>, Xiaofang Li</w:t>
      </w:r>
      <w:r w:rsidRPr="002D1247">
        <w:rPr>
          <w:rFonts w:ascii="Georgia" w:eastAsiaTheme="minorEastAsia" w:hAnsi="Georgia"/>
          <w:kern w:val="0"/>
          <w:sz w:val="24"/>
          <w:szCs w:val="24"/>
          <w:vertAlign w:val="superscript"/>
          <w:lang w:val="en-GB"/>
        </w:rPr>
        <w:t>2</w:t>
      </w:r>
      <w:r w:rsidRPr="002D1247">
        <w:rPr>
          <w:rFonts w:ascii="Georgia" w:eastAsia="Malgun Gothic" w:hAnsi="Georgia"/>
          <w:sz w:val="24"/>
          <w:szCs w:val="28"/>
        </w:rPr>
        <w:t>, Shuangfang Lu</w:t>
      </w:r>
      <w:r w:rsidRPr="002D1247">
        <w:rPr>
          <w:rFonts w:ascii="Georgia" w:eastAsiaTheme="minorEastAsia" w:hAnsi="Georgia"/>
          <w:kern w:val="0"/>
          <w:sz w:val="24"/>
          <w:szCs w:val="24"/>
          <w:vertAlign w:val="superscript"/>
          <w:lang w:val="en-GB"/>
        </w:rPr>
        <w:t>3</w:t>
      </w:r>
      <w:r w:rsidRPr="002D1247">
        <w:rPr>
          <w:rFonts w:ascii="Georgia" w:eastAsia="Malgun Gothic" w:hAnsi="Georgia"/>
          <w:sz w:val="24"/>
          <w:szCs w:val="28"/>
        </w:rPr>
        <w:t>,</w:t>
      </w:r>
      <w:r w:rsidRPr="002D1247">
        <w:rPr>
          <w:rFonts w:ascii="Georgia" w:eastAsia="Malgun Gothic" w:hAnsi="Georgia"/>
          <w:kern w:val="0"/>
          <w:sz w:val="24"/>
          <w:szCs w:val="24"/>
          <w:lang w:val="en-GB"/>
        </w:rPr>
        <w:t xml:space="preserve"> and </w:t>
      </w:r>
      <w:r w:rsidRPr="002D1247">
        <w:rPr>
          <w:rFonts w:ascii="Georgia" w:eastAsia="Malgun Gothic" w:hAnsi="Georgia"/>
          <w:sz w:val="24"/>
          <w:szCs w:val="28"/>
        </w:rPr>
        <w:t>Yakang Jin</w:t>
      </w:r>
      <w:r w:rsidRPr="002D1247">
        <w:rPr>
          <w:rFonts w:ascii="Georgia" w:eastAsiaTheme="minorEastAsia" w:hAnsi="Georgia"/>
          <w:kern w:val="0"/>
          <w:sz w:val="24"/>
          <w:szCs w:val="24"/>
          <w:vertAlign w:val="superscript"/>
          <w:lang w:val="en-GB"/>
        </w:rPr>
        <w:t>2</w:t>
      </w:r>
    </w:p>
    <w:p w:rsidR="00F30AE6" w:rsidRPr="005E11FA" w:rsidRDefault="00F30AE6" w:rsidP="00F30AE6">
      <w:pPr>
        <w:tabs>
          <w:tab w:val="left" w:pos="2323"/>
        </w:tabs>
        <w:spacing w:line="480" w:lineRule="auto"/>
        <w:jc w:val="center"/>
        <w:rPr>
          <w:rFonts w:ascii="Times New Roman" w:hAnsi="Times New Roman"/>
          <w:sz w:val="28"/>
          <w:szCs w:val="28"/>
        </w:rPr>
      </w:pPr>
    </w:p>
    <w:p w:rsidR="00F30AE6" w:rsidRPr="002D1247" w:rsidRDefault="00F30AE6" w:rsidP="00F30AE6">
      <w:pPr>
        <w:tabs>
          <w:tab w:val="left" w:pos="2323"/>
        </w:tabs>
        <w:spacing w:line="480" w:lineRule="auto"/>
        <w:jc w:val="left"/>
        <w:rPr>
          <w:rFonts w:ascii="Georgia" w:eastAsia="Malgun Gothic" w:hAnsi="Georgia"/>
          <w:kern w:val="0"/>
          <w:sz w:val="24"/>
          <w:szCs w:val="24"/>
          <w:vertAlign w:val="superscript"/>
          <w:lang w:val="en-GB"/>
        </w:rPr>
      </w:pPr>
      <w:r w:rsidRPr="002D1247">
        <w:rPr>
          <w:rFonts w:ascii="Georgia" w:eastAsia="Malgun Gothic" w:hAnsi="Georgia"/>
          <w:kern w:val="0"/>
          <w:sz w:val="24"/>
          <w:szCs w:val="24"/>
          <w:lang w:eastAsia="en-US"/>
        </w:rPr>
        <w:t>*</w:t>
      </w:r>
      <w:r w:rsidRPr="002D1247">
        <w:rPr>
          <w:rFonts w:ascii="Georgia" w:eastAsiaTheme="minorEastAsia" w:hAnsi="Georgia"/>
          <w:kern w:val="0"/>
          <w:sz w:val="24"/>
          <w:szCs w:val="24"/>
        </w:rPr>
        <w:t xml:space="preserve"> </w:t>
      </w:r>
      <w:r w:rsidRPr="002D1247">
        <w:rPr>
          <w:rFonts w:ascii="Georgia" w:eastAsia="Malgun Gothic" w:hAnsi="Georgia"/>
          <w:kern w:val="0"/>
          <w:sz w:val="24"/>
          <w:szCs w:val="24"/>
          <w:lang w:eastAsia="en-US"/>
        </w:rPr>
        <w:t>Correspond</w:t>
      </w:r>
      <w:r w:rsidRPr="002D1247">
        <w:rPr>
          <w:rFonts w:ascii="Georgia" w:eastAsia="Malgun Gothic" w:hAnsi="Georgia"/>
          <w:kern w:val="0"/>
          <w:sz w:val="24"/>
          <w:szCs w:val="24"/>
        </w:rPr>
        <w:t>ence</w:t>
      </w:r>
      <w:r w:rsidRPr="002D1247">
        <w:rPr>
          <w:rFonts w:ascii="Georgia" w:eastAsia="Malgun Gothic" w:hAnsi="Georgia"/>
          <w:noProof/>
          <w:vertAlign w:val="superscript"/>
        </w:rPr>
        <w:t xml:space="preserve"> </w:t>
      </w:r>
      <w:r w:rsidR="00325EFE" w:rsidRPr="00325EFE">
        <w:rPr>
          <w:rFonts w:ascii="Georgia" w:eastAsia="Malgun Gothic" w:hAnsi="Georgia"/>
          <w:noProof/>
          <w:vertAlign w:val="superscript"/>
        </w:rPr>
        <w:pict>
          <v:shapetype id="_x0000_t32" coordsize="21600,21600" o:spt="32" o:oned="t" path="m,l21600,21600e" filled="f">
            <v:path arrowok="t" fillok="f" o:connecttype="none"/>
            <o:lock v:ext="edit" shapetype="t"/>
          </v:shapetype>
          <v:shape id="直接箭头连接符 42" o:spid="_x0000_s1026" type="#_x0000_t32" style="position:absolute;margin-left:.45pt;margin-top:2pt;width:228.8pt;height:0;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"/>
        </w:pict>
      </w:r>
    </w:p>
    <w:p w:rsidR="00F30AE6" w:rsidRPr="002D1247" w:rsidRDefault="00F30AE6" w:rsidP="00F30AE6">
      <w:pPr>
        <w:tabs>
          <w:tab w:val="left" w:pos="2323"/>
        </w:tabs>
        <w:spacing w:line="480" w:lineRule="auto"/>
        <w:jc w:val="left"/>
        <w:rPr>
          <w:rFonts w:ascii="Georgia" w:eastAsia="Malgun Gothic" w:hAnsi="Georgia"/>
          <w:sz w:val="24"/>
          <w:szCs w:val="24"/>
        </w:rPr>
      </w:pPr>
      <w:bookmarkStart w:id="3" w:name="OLE_LINK71"/>
      <w:r w:rsidRPr="002D1247">
        <w:rPr>
          <w:rFonts w:ascii="Georgia" w:eastAsia="Malgun Gothic" w:hAnsi="Georgia"/>
          <w:kern w:val="0"/>
          <w:sz w:val="24"/>
          <w:szCs w:val="24"/>
          <w:vertAlign w:val="superscript"/>
          <w:lang w:val="en-GB"/>
        </w:rPr>
        <w:t>1</w:t>
      </w:r>
      <w:r w:rsidRPr="002D1247">
        <w:rPr>
          <w:rFonts w:ascii="Georgia" w:eastAsia="Malgun Gothic" w:hAnsi="Georgia"/>
          <w:sz w:val="24"/>
          <w:szCs w:val="24"/>
          <w:lang w:val="en-GB"/>
        </w:rPr>
        <w:t xml:space="preserve"> </w:t>
      </w:r>
      <w:r w:rsidRPr="002D1247">
        <w:rPr>
          <w:rFonts w:ascii="Georgia" w:eastAsia="Malgun Gothic" w:hAnsi="Georgia"/>
          <w:sz w:val="24"/>
          <w:szCs w:val="24"/>
        </w:rPr>
        <w:t>State Key Laboratory of Heavy Oil Processing, China University of Petroleum, Qingdao 266580, Shandong, P. R. China</w:t>
      </w:r>
    </w:p>
    <w:p w:rsidR="00F30AE6" w:rsidRPr="002D1247" w:rsidRDefault="00F30AE6" w:rsidP="00F30AE6">
      <w:pPr>
        <w:tabs>
          <w:tab w:val="left" w:pos="2323"/>
        </w:tabs>
        <w:spacing w:line="480" w:lineRule="auto"/>
        <w:jc w:val="left"/>
        <w:rPr>
          <w:rFonts w:ascii="Georgia" w:eastAsia="Malgun Gothic" w:hAnsi="Georgia"/>
          <w:sz w:val="24"/>
          <w:szCs w:val="24"/>
        </w:rPr>
      </w:pPr>
      <w:r w:rsidRPr="002D1247">
        <w:rPr>
          <w:rFonts w:ascii="Georgia" w:eastAsia="Malgun Gothic" w:hAnsi="Georgia"/>
          <w:kern w:val="0"/>
          <w:sz w:val="24"/>
          <w:szCs w:val="24"/>
          <w:vertAlign w:val="superscript"/>
          <w:lang w:val="en-GB"/>
        </w:rPr>
        <w:t>2</w:t>
      </w:r>
      <w:r w:rsidRPr="002D1247">
        <w:rPr>
          <w:rFonts w:ascii="Georgia" w:eastAsia="Malgun Gothic" w:hAnsi="Georgia"/>
          <w:sz w:val="24"/>
          <w:szCs w:val="24"/>
          <w:lang w:val="en-GB"/>
        </w:rPr>
        <w:t xml:space="preserve"> </w:t>
      </w:r>
      <w:r w:rsidRPr="002D1247">
        <w:rPr>
          <w:rFonts w:ascii="Georgia" w:eastAsia="Malgun Gothic" w:hAnsi="Georgia"/>
          <w:sz w:val="24"/>
          <w:szCs w:val="24"/>
        </w:rPr>
        <w:t xml:space="preserve">College of Science, China University of Petroleum, Qingdao 266580, Shandong, P. R. China </w:t>
      </w:r>
    </w:p>
    <w:p w:rsidR="00F30AE6" w:rsidRPr="002D1247" w:rsidRDefault="00F30AE6" w:rsidP="00F30AE6">
      <w:pPr>
        <w:tabs>
          <w:tab w:val="left" w:pos="2323"/>
        </w:tabs>
        <w:spacing w:line="480" w:lineRule="auto"/>
        <w:jc w:val="left"/>
        <w:rPr>
          <w:rFonts w:ascii="Georgia" w:eastAsia="Malgun Gothic" w:hAnsi="Georgia"/>
          <w:sz w:val="24"/>
          <w:szCs w:val="24"/>
        </w:rPr>
      </w:pPr>
      <w:r w:rsidRPr="002D1247">
        <w:rPr>
          <w:rFonts w:ascii="Georgia" w:eastAsia="Malgun Gothic" w:hAnsi="Georgia"/>
          <w:kern w:val="0"/>
          <w:sz w:val="24"/>
          <w:szCs w:val="24"/>
          <w:vertAlign w:val="superscript"/>
          <w:lang w:val="en-GB"/>
        </w:rPr>
        <w:t>3</w:t>
      </w:r>
      <w:r w:rsidRPr="002D1247">
        <w:rPr>
          <w:rFonts w:ascii="Georgia" w:eastAsia="Malgun Gothic" w:hAnsi="Georgia"/>
          <w:sz w:val="24"/>
          <w:szCs w:val="24"/>
          <w:lang w:val="en-GB"/>
        </w:rPr>
        <w:t xml:space="preserve"> </w:t>
      </w:r>
      <w:r w:rsidRPr="002D1247">
        <w:rPr>
          <w:rFonts w:ascii="Georgia" w:eastAsia="Malgun Gothic" w:hAnsi="Georgia"/>
          <w:sz w:val="24"/>
          <w:szCs w:val="24"/>
        </w:rPr>
        <w:t>Institute of Unconventional Oil &amp; Gas and New Energy, China University of Petroleum, Qingdao 266580, Shandong, P. R. China</w:t>
      </w:r>
    </w:p>
    <w:bookmarkEnd w:id="3"/>
    <w:p w:rsidR="00F30AE6" w:rsidRPr="002D1247" w:rsidRDefault="00F30AE6" w:rsidP="00F30AE6">
      <w:pPr>
        <w:spacing w:line="480" w:lineRule="auto"/>
        <w:rPr>
          <w:rStyle w:val="Hyperlink"/>
          <w:rFonts w:ascii="Georgia" w:eastAsia="Malgun Gothic" w:hAnsi="Georgia"/>
          <w:sz w:val="24"/>
          <w:szCs w:val="24"/>
        </w:rPr>
      </w:pPr>
      <w:r w:rsidRPr="002D1247">
        <w:rPr>
          <w:rFonts w:ascii="Georgia" w:eastAsia="Malgun Gothic" w:hAnsi="Georgia"/>
          <w:sz w:val="24"/>
          <w:szCs w:val="24"/>
        </w:rPr>
        <w:t xml:space="preserve">Haixia Zheng  </w:t>
      </w:r>
      <w:r w:rsidRPr="002D1247">
        <w:rPr>
          <w:rFonts w:ascii="Georgia" w:eastAsia="Malgun Gothic" w:hAnsi="Georgia"/>
          <w:b/>
          <w:sz w:val="24"/>
          <w:szCs w:val="24"/>
        </w:rPr>
        <w:t xml:space="preserve">E-mail: </w:t>
      </w:r>
      <w:hyperlink r:id="rId8" w:history="1">
        <w:r w:rsidRPr="002D1247">
          <w:rPr>
            <w:rStyle w:val="Hyperlink"/>
            <w:rFonts w:ascii="Georgia" w:eastAsia="Malgun Gothic" w:hAnsi="Georgia"/>
            <w:sz w:val="24"/>
            <w:szCs w:val="24"/>
          </w:rPr>
          <w:t>zhenghx@upc.edu.cn</w:t>
        </w:r>
      </w:hyperlink>
    </w:p>
    <w:p w:rsidR="00F30AE6" w:rsidRPr="002D1247" w:rsidRDefault="00F30AE6" w:rsidP="00F30AE6">
      <w:pPr>
        <w:tabs>
          <w:tab w:val="left" w:pos="7920"/>
        </w:tabs>
        <w:spacing w:line="480" w:lineRule="auto"/>
        <w:rPr>
          <w:rStyle w:val="Hyperlink"/>
          <w:rFonts w:ascii="Georgia" w:eastAsia="Malgun Gothic" w:hAnsi="Georgia"/>
          <w:sz w:val="24"/>
          <w:szCs w:val="24"/>
        </w:rPr>
      </w:pPr>
      <w:r w:rsidRPr="002D1247">
        <w:rPr>
          <w:rFonts w:ascii="Georgia" w:eastAsia="Malgun Gothic" w:hAnsi="Georgia"/>
          <w:sz w:val="24"/>
          <w:szCs w:val="24"/>
        </w:rPr>
        <w:t xml:space="preserve">Yonggang Du  </w:t>
      </w:r>
      <w:r w:rsidRPr="002D1247">
        <w:rPr>
          <w:rFonts w:ascii="Georgia" w:eastAsia="Malgun Gothic" w:hAnsi="Georgia"/>
          <w:b/>
          <w:sz w:val="24"/>
          <w:szCs w:val="24"/>
        </w:rPr>
        <w:t xml:space="preserve">E-mail: </w:t>
      </w:r>
      <w:hyperlink r:id="rId9" w:history="1">
        <w:r w:rsidRPr="002D1247">
          <w:rPr>
            <w:rStyle w:val="Hyperlink"/>
            <w:rFonts w:ascii="Georgia" w:eastAsia="Malgun Gothic" w:hAnsi="Georgia"/>
            <w:sz w:val="24"/>
            <w:szCs w:val="24"/>
          </w:rPr>
          <w:t>duyg@upc.edu.cn</w:t>
        </w:r>
      </w:hyperlink>
    </w:p>
    <w:p w:rsidR="00F30AE6" w:rsidRPr="002D1247" w:rsidRDefault="00F30AE6" w:rsidP="00F30AE6">
      <w:pPr>
        <w:tabs>
          <w:tab w:val="left" w:pos="7920"/>
        </w:tabs>
        <w:spacing w:line="480" w:lineRule="auto"/>
        <w:rPr>
          <w:rFonts w:ascii="Georgia" w:eastAsia="Malgun Gothic" w:hAnsi="Georgia"/>
          <w:sz w:val="24"/>
          <w:szCs w:val="24"/>
        </w:rPr>
      </w:pPr>
      <w:r w:rsidRPr="002D1247">
        <w:rPr>
          <w:rFonts w:ascii="Georgia" w:eastAsia="Malgun Gothic" w:hAnsi="Georgia"/>
          <w:sz w:val="24"/>
          <w:szCs w:val="24"/>
        </w:rPr>
        <w:t xml:space="preserve">Qingzhong Xue  </w:t>
      </w:r>
      <w:r w:rsidRPr="002D1247">
        <w:rPr>
          <w:rFonts w:ascii="Georgia" w:eastAsia="Malgun Gothic" w:hAnsi="Georgia"/>
          <w:b/>
          <w:sz w:val="24"/>
          <w:szCs w:val="24"/>
        </w:rPr>
        <w:t>E-mail:</w:t>
      </w:r>
      <w:r w:rsidRPr="002D1247">
        <w:rPr>
          <w:rFonts w:ascii="Georgia" w:eastAsia="Malgun Gothic" w:hAnsi="Georgia"/>
          <w:sz w:val="24"/>
          <w:szCs w:val="24"/>
        </w:rPr>
        <w:t xml:space="preserve"> </w:t>
      </w:r>
      <w:hyperlink r:id="rId10" w:history="1">
        <w:r w:rsidRPr="002D1247">
          <w:rPr>
            <w:rStyle w:val="Hyperlink"/>
            <w:rFonts w:ascii="Georgia" w:eastAsia="Malgun Gothic" w:hAnsi="Georgia"/>
            <w:sz w:val="24"/>
            <w:szCs w:val="24"/>
          </w:rPr>
          <w:t>xueqingzhong@tsinghua.org.cn</w:t>
        </w:r>
      </w:hyperlink>
    </w:p>
    <w:p w:rsidR="00F30AE6" w:rsidRPr="002D1247" w:rsidRDefault="00F30AE6" w:rsidP="00F30AE6">
      <w:pPr>
        <w:tabs>
          <w:tab w:val="left" w:pos="7920"/>
        </w:tabs>
        <w:spacing w:line="480" w:lineRule="auto"/>
        <w:rPr>
          <w:rFonts w:ascii="Georgia" w:eastAsia="Malgun Gothic" w:hAnsi="Georgia"/>
          <w:sz w:val="24"/>
          <w:szCs w:val="24"/>
        </w:rPr>
      </w:pPr>
      <w:r w:rsidRPr="002D1247">
        <w:rPr>
          <w:rFonts w:ascii="Georgia" w:eastAsia="Malgun Gothic" w:hAnsi="Georgia"/>
          <w:sz w:val="24"/>
          <w:szCs w:val="24"/>
        </w:rPr>
        <w:t xml:space="preserve">Lei Zhu  </w:t>
      </w:r>
      <w:r w:rsidRPr="002D1247">
        <w:rPr>
          <w:rFonts w:ascii="Georgia" w:eastAsia="Malgun Gothic" w:hAnsi="Georgia"/>
          <w:b/>
          <w:sz w:val="24"/>
          <w:szCs w:val="24"/>
        </w:rPr>
        <w:t>E-Mail:</w:t>
      </w:r>
      <w:r w:rsidRPr="002D1247">
        <w:rPr>
          <w:rFonts w:ascii="Georgia" w:eastAsia="Malgun Gothic" w:hAnsi="Georgia"/>
          <w:sz w:val="24"/>
          <w:szCs w:val="24"/>
        </w:rPr>
        <w:t xml:space="preserve"> </w:t>
      </w:r>
      <w:hyperlink r:id="rId11" w:history="1">
        <w:r w:rsidRPr="002D1247">
          <w:rPr>
            <w:rStyle w:val="Hyperlink"/>
            <w:rFonts w:ascii="Georgia" w:eastAsia="Malgun Gothic" w:hAnsi="Georgia"/>
            <w:sz w:val="24"/>
            <w:szCs w:val="24"/>
          </w:rPr>
          <w:t>zhuleiupc@126.com</w:t>
        </w:r>
      </w:hyperlink>
      <w:r w:rsidRPr="002D1247">
        <w:rPr>
          <w:rFonts w:ascii="Georgia" w:eastAsia="Malgun Gothic" w:hAnsi="Georgia"/>
          <w:sz w:val="24"/>
          <w:szCs w:val="24"/>
        </w:rPr>
        <w:t xml:space="preserve"> </w:t>
      </w:r>
    </w:p>
    <w:p w:rsidR="00F30AE6" w:rsidRPr="002D1247" w:rsidRDefault="00F30AE6" w:rsidP="00F30AE6">
      <w:pPr>
        <w:tabs>
          <w:tab w:val="left" w:pos="7920"/>
        </w:tabs>
        <w:spacing w:line="480" w:lineRule="auto"/>
        <w:rPr>
          <w:rFonts w:ascii="Georgia" w:eastAsia="Malgun Gothic" w:hAnsi="Georgia"/>
          <w:sz w:val="24"/>
          <w:szCs w:val="24"/>
        </w:rPr>
      </w:pPr>
      <w:r w:rsidRPr="002D1247">
        <w:rPr>
          <w:rFonts w:ascii="Georgia" w:eastAsia="Malgun Gothic" w:hAnsi="Georgia"/>
          <w:sz w:val="24"/>
          <w:szCs w:val="24"/>
        </w:rPr>
        <w:t xml:space="preserve">Xiaofang Li  </w:t>
      </w:r>
      <w:r w:rsidRPr="002D1247">
        <w:rPr>
          <w:rFonts w:ascii="Georgia" w:eastAsia="Malgun Gothic" w:hAnsi="Georgia"/>
          <w:b/>
          <w:sz w:val="24"/>
          <w:szCs w:val="24"/>
        </w:rPr>
        <w:t xml:space="preserve">E-mail: </w:t>
      </w:r>
      <w:hyperlink r:id="rId12" w:history="1">
        <w:r w:rsidRPr="002D1247">
          <w:rPr>
            <w:rStyle w:val="Hyperlink"/>
            <w:rFonts w:ascii="Georgia" w:eastAsia="Malgun Gothic" w:hAnsi="Georgia"/>
            <w:sz w:val="24"/>
            <w:szCs w:val="24"/>
          </w:rPr>
          <w:t>lixf19901314@163.com</w:t>
        </w:r>
      </w:hyperlink>
    </w:p>
    <w:p w:rsidR="00F30AE6" w:rsidRPr="002D1247" w:rsidRDefault="00F30AE6" w:rsidP="00F30AE6">
      <w:pPr>
        <w:tabs>
          <w:tab w:val="left" w:pos="7920"/>
        </w:tabs>
        <w:spacing w:line="480" w:lineRule="auto"/>
        <w:rPr>
          <w:rFonts w:ascii="Georgia" w:eastAsia="Malgun Gothic" w:hAnsi="Georgia"/>
          <w:sz w:val="24"/>
          <w:szCs w:val="24"/>
        </w:rPr>
      </w:pPr>
      <w:r w:rsidRPr="002D1247">
        <w:rPr>
          <w:rFonts w:ascii="Georgia" w:eastAsia="Malgun Gothic" w:hAnsi="Georgia"/>
          <w:sz w:val="24"/>
          <w:szCs w:val="24"/>
        </w:rPr>
        <w:t xml:space="preserve">Shuangfang Lu  </w:t>
      </w:r>
      <w:r w:rsidRPr="002D1247">
        <w:rPr>
          <w:rFonts w:ascii="Georgia" w:eastAsia="Malgun Gothic" w:hAnsi="Georgia"/>
          <w:b/>
          <w:sz w:val="24"/>
          <w:szCs w:val="24"/>
        </w:rPr>
        <w:t xml:space="preserve">E-mail: </w:t>
      </w:r>
      <w:hyperlink r:id="rId13" w:history="1">
        <w:r w:rsidRPr="002D1247">
          <w:rPr>
            <w:rStyle w:val="Hyperlink"/>
            <w:rFonts w:ascii="Georgia" w:eastAsia="Malgun Gothic" w:hAnsi="Georgia"/>
            <w:sz w:val="24"/>
            <w:szCs w:val="24"/>
          </w:rPr>
          <w:t>lushuangfang@upc.edu.cn</w:t>
        </w:r>
      </w:hyperlink>
      <w:r w:rsidRPr="002D1247">
        <w:rPr>
          <w:rFonts w:ascii="Georgia" w:eastAsia="Malgun Gothic" w:hAnsi="Georgia"/>
          <w:sz w:val="24"/>
          <w:szCs w:val="24"/>
        </w:rPr>
        <w:t xml:space="preserve"> </w:t>
      </w:r>
    </w:p>
    <w:p w:rsidR="00F30AE6" w:rsidRPr="002D1247" w:rsidRDefault="00F30AE6" w:rsidP="00F30AE6">
      <w:pPr>
        <w:tabs>
          <w:tab w:val="left" w:pos="7920"/>
        </w:tabs>
        <w:spacing w:line="480" w:lineRule="auto"/>
        <w:rPr>
          <w:rFonts w:ascii="Georgia" w:eastAsia="Malgun Gothic" w:hAnsi="Georgia"/>
          <w:sz w:val="24"/>
          <w:szCs w:val="24"/>
        </w:rPr>
      </w:pPr>
      <w:r w:rsidRPr="002D1247">
        <w:rPr>
          <w:rFonts w:ascii="Georgia" w:eastAsia="Malgun Gothic" w:hAnsi="Georgia"/>
          <w:sz w:val="24"/>
          <w:szCs w:val="24"/>
        </w:rPr>
        <w:t>Yakang Jin</w:t>
      </w:r>
      <w:r w:rsidRPr="002D1247">
        <w:rPr>
          <w:rFonts w:ascii="Georgia" w:eastAsia="Malgun Gothic" w:hAnsi="Georgia"/>
          <w:b/>
          <w:sz w:val="24"/>
          <w:szCs w:val="24"/>
        </w:rPr>
        <w:t xml:space="preserve">   E-mail: </w:t>
      </w:r>
      <w:r w:rsidRPr="002D1247">
        <w:rPr>
          <w:rStyle w:val="Hyperlink"/>
          <w:rFonts w:ascii="Georgia" w:eastAsia="Malgun Gothic" w:hAnsi="Georgia"/>
          <w:sz w:val="24"/>
          <w:szCs w:val="24"/>
        </w:rPr>
        <w:t>jinyakang9209@163.com</w:t>
      </w:r>
      <w:r w:rsidRPr="002D1247">
        <w:rPr>
          <w:rFonts w:ascii="Georgia" w:eastAsia="Malgun Gothic" w:hAnsi="Georgia"/>
          <w:sz w:val="24"/>
          <w:szCs w:val="24"/>
        </w:rPr>
        <w:t xml:space="preserve"> </w:t>
      </w:r>
    </w:p>
    <w:p w:rsidR="00B5797E" w:rsidRPr="00651292" w:rsidRDefault="00B5797E" w:rsidP="00B5797E">
      <w:pPr>
        <w:spacing w:line="480" w:lineRule="auto"/>
        <w:ind w:leftChars="-67" w:left="-141" w:rightChars="-230" w:right="-483"/>
        <w:jc w:val="center"/>
        <w:rPr>
          <w:rFonts w:ascii="Times New Roman" w:hAnsi="Times New Roman"/>
          <w:sz w:val="24"/>
          <w:szCs w:val="24"/>
        </w:rPr>
      </w:pPr>
      <w:r w:rsidRPr="00651292">
        <w:rPr>
          <w:rFonts w:hint="eastAsia"/>
        </w:rPr>
        <w:object w:dxaOrig="6735" w:dyaOrig="476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4.25pt;height:201pt" o:ole="">
            <v:imagedata r:id="rId14" o:title=""/>
          </v:shape>
          <o:OLEObject Type="Embed" ProgID="Origin50.Graph" ShapeID="_x0000_i1025" DrawAspect="Content" ObjectID="_1557727449" r:id="rId15"/>
        </w:object>
      </w:r>
    </w:p>
    <w:p w:rsidR="00B5797E" w:rsidRPr="00F30AE6" w:rsidRDefault="00B5797E" w:rsidP="00B5797E">
      <w:pPr>
        <w:spacing w:line="480" w:lineRule="auto"/>
        <w:jc w:val="left"/>
        <w:rPr>
          <w:rFonts w:ascii="Arial" w:eastAsiaTheme="minorEastAsia" w:hAnsi="Arial" w:cs="Arial"/>
          <w:sz w:val="27"/>
          <w:szCs w:val="27"/>
        </w:rPr>
      </w:pPr>
      <w:r w:rsidRPr="00F30AE6">
        <w:rPr>
          <w:rFonts w:ascii="Arial" w:eastAsia="Malgun Gothic" w:hAnsi="Arial" w:cs="Arial"/>
          <w:b/>
          <w:sz w:val="27"/>
          <w:szCs w:val="27"/>
        </w:rPr>
        <w:t xml:space="preserve">Fig. </w:t>
      </w:r>
      <w:r w:rsidR="006819E6" w:rsidRPr="00F30AE6">
        <w:rPr>
          <w:rFonts w:ascii="Arial" w:eastAsia="Malgun Gothic" w:hAnsi="Arial" w:cs="Arial"/>
          <w:b/>
          <w:sz w:val="27"/>
          <w:szCs w:val="27"/>
        </w:rPr>
        <w:t>S1</w:t>
      </w:r>
      <w:r w:rsidRPr="00F30AE6">
        <w:rPr>
          <w:rFonts w:ascii="Arial" w:eastAsia="Malgun Gothic" w:hAnsi="Arial" w:cs="Arial"/>
          <w:sz w:val="27"/>
          <w:szCs w:val="27"/>
        </w:rPr>
        <w:t xml:space="preserve"> </w:t>
      </w:r>
      <w:r w:rsidRPr="00F30AE6">
        <w:rPr>
          <w:rFonts w:ascii="Arial" w:eastAsiaTheme="minorEastAsia" w:hAnsi="Arial" w:cs="Arial"/>
          <w:sz w:val="27"/>
          <w:szCs w:val="27"/>
        </w:rPr>
        <w:t>N</w:t>
      </w:r>
      <w:r w:rsidRPr="00F30AE6">
        <w:rPr>
          <w:rFonts w:ascii="Arial" w:eastAsia="Malgun Gothic" w:hAnsi="Arial" w:cs="Arial"/>
          <w:sz w:val="27"/>
          <w:szCs w:val="27"/>
        </w:rPr>
        <w:t xml:space="preserve">umber of extracted </w:t>
      </w:r>
      <w:r w:rsidR="00651292" w:rsidRPr="00F30AE6">
        <w:rPr>
          <w:rFonts w:ascii="Arial" w:eastAsiaTheme="minorEastAsia" w:hAnsi="Arial" w:cs="Arial"/>
          <w:sz w:val="27"/>
          <w:szCs w:val="27"/>
        </w:rPr>
        <w:t>atom</w:t>
      </w:r>
      <w:r w:rsidRPr="00F30AE6">
        <w:rPr>
          <w:rFonts w:ascii="Arial" w:eastAsia="Malgun Gothic" w:hAnsi="Arial" w:cs="Arial"/>
          <w:sz w:val="27"/>
          <w:szCs w:val="27"/>
        </w:rPr>
        <w:t>s versus simulation time</w:t>
      </w:r>
      <w:r w:rsidRPr="00F30AE6">
        <w:rPr>
          <w:rFonts w:ascii="Arial" w:eastAsiaTheme="minorEastAsia" w:hAnsi="Arial" w:cs="Arial"/>
          <w:sz w:val="27"/>
          <w:szCs w:val="27"/>
        </w:rPr>
        <w:t xml:space="preserve"> (with symbols). Solid</w:t>
      </w:r>
      <w:r w:rsidRPr="00F30AE6">
        <w:rPr>
          <w:rFonts w:ascii="Arial" w:eastAsia="Malgun Gothic" w:hAnsi="Arial" w:cs="Arial"/>
          <w:sz w:val="27"/>
          <w:szCs w:val="27"/>
        </w:rPr>
        <w:t xml:space="preserve"> </w:t>
      </w:r>
      <w:r w:rsidRPr="00F30AE6">
        <w:rPr>
          <w:rFonts w:ascii="Arial" w:eastAsiaTheme="minorEastAsia" w:hAnsi="Arial" w:cs="Arial"/>
          <w:sz w:val="27"/>
          <w:szCs w:val="27"/>
        </w:rPr>
        <w:t>lines represent the fitting functions.</w:t>
      </w:r>
    </w:p>
    <w:p w:rsidR="006819E6" w:rsidRDefault="006819E6" w:rsidP="00F30AE6">
      <w:pPr>
        <w:spacing w:line="480" w:lineRule="auto"/>
        <w:ind w:firstLineChars="200" w:firstLine="540"/>
        <w:rPr>
          <w:rFonts w:ascii="Arial" w:hAnsi="Arial" w:cs="Arial"/>
          <w:sz w:val="27"/>
          <w:szCs w:val="27"/>
        </w:rPr>
      </w:pPr>
      <w:r w:rsidRPr="00F30AE6">
        <w:rPr>
          <w:rFonts w:ascii="Arial" w:hAnsi="Arial" w:cs="Arial"/>
          <w:sz w:val="27"/>
          <w:szCs w:val="27"/>
        </w:rPr>
        <w:t xml:space="preserve">The dynamic process of the oil transport in nanochannel can be examined in a quantitative fashion by counting the number of atoms through the cross section of the channel with increasing widths against the simulation time, as shown in Fig. S1. It shows that the number of atoms increases </w:t>
      </w:r>
      <w:r w:rsidR="00651292" w:rsidRPr="00F30AE6">
        <w:rPr>
          <w:rFonts w:ascii="Arial" w:hAnsi="Arial" w:cs="Arial"/>
          <w:sz w:val="27"/>
          <w:szCs w:val="27"/>
        </w:rPr>
        <w:t>graduall</w:t>
      </w:r>
      <w:r w:rsidRPr="00F30AE6">
        <w:rPr>
          <w:rFonts w:ascii="Arial" w:hAnsi="Arial" w:cs="Arial"/>
          <w:sz w:val="27"/>
          <w:szCs w:val="27"/>
        </w:rPr>
        <w:t xml:space="preserve">y with the simulation time during the transport process. </w:t>
      </w:r>
    </w:p>
    <w:p w:rsidR="00F30AE6" w:rsidRPr="00F30AE6" w:rsidRDefault="00F30AE6" w:rsidP="00F30AE6">
      <w:pPr>
        <w:spacing w:line="480" w:lineRule="auto"/>
        <w:ind w:firstLineChars="200" w:firstLine="540"/>
        <w:rPr>
          <w:rFonts w:ascii="Arial" w:hAnsi="Arial" w:cs="Arial"/>
          <w:sz w:val="27"/>
          <w:szCs w:val="27"/>
        </w:rPr>
      </w:pPr>
    </w:p>
    <w:p w:rsidR="007B24F2" w:rsidRPr="00651292" w:rsidRDefault="0061073F" w:rsidP="0061073F">
      <w:pPr>
        <w:spacing w:line="480" w:lineRule="auto"/>
        <w:jc w:val="center"/>
      </w:pPr>
      <w:r w:rsidRPr="00651292">
        <w:object w:dxaOrig="6567" w:dyaOrig="4545">
          <v:shape id="_x0000_i1026" type="#_x0000_t75" style="width:327.75pt;height:227.25pt" o:ole="">
            <v:imagedata r:id="rId16" o:title=""/>
          </v:shape>
          <o:OLEObject Type="Embed" ProgID="Origin50.Graph" ShapeID="_x0000_i1026" DrawAspect="Content" ObjectID="_1557727450" r:id="rId17"/>
        </w:object>
      </w:r>
    </w:p>
    <w:p w:rsidR="00BE7117" w:rsidRPr="00F30AE6" w:rsidRDefault="00BE7117" w:rsidP="00242DD9">
      <w:pPr>
        <w:spacing w:line="480" w:lineRule="auto"/>
        <w:rPr>
          <w:rFonts w:ascii="Arial" w:eastAsiaTheme="minorEastAsia" w:hAnsi="Arial" w:cs="Arial"/>
          <w:sz w:val="27"/>
          <w:szCs w:val="27"/>
        </w:rPr>
      </w:pPr>
      <w:r w:rsidRPr="00F30AE6">
        <w:rPr>
          <w:rFonts w:ascii="Arial" w:eastAsia="Malgun Gothic" w:hAnsi="Arial" w:cs="Arial"/>
          <w:b/>
          <w:sz w:val="27"/>
          <w:szCs w:val="27"/>
        </w:rPr>
        <w:t>Fig. S2</w:t>
      </w:r>
      <w:r w:rsidRPr="00F30AE6">
        <w:rPr>
          <w:rFonts w:ascii="Arial" w:eastAsia="Malgun Gothic" w:hAnsi="Arial" w:cs="Arial"/>
          <w:sz w:val="27"/>
          <w:szCs w:val="27"/>
        </w:rPr>
        <w:t xml:space="preserve"> </w:t>
      </w:r>
      <w:r w:rsidRPr="00F30AE6">
        <w:rPr>
          <w:rFonts w:ascii="Arial" w:eastAsiaTheme="minorEastAsia" w:hAnsi="Arial" w:cs="Arial"/>
          <w:sz w:val="27"/>
          <w:szCs w:val="27"/>
        </w:rPr>
        <w:t xml:space="preserve">Relative change in flow rate obtained from MD simulation </w:t>
      </w:r>
      <w:r w:rsidRPr="00C97E7A">
        <w:rPr>
          <w:rFonts w:ascii="Times New Roman" w:eastAsiaTheme="minorEastAsia" w:hAnsi="Times New Roman"/>
          <w:i/>
          <w:sz w:val="27"/>
          <w:szCs w:val="27"/>
        </w:rPr>
        <w:t>v</w:t>
      </w:r>
      <w:r w:rsidRPr="00C97E7A">
        <w:rPr>
          <w:rFonts w:ascii="Times New Roman" w:eastAsiaTheme="minorEastAsia" w:hAnsi="Times New Roman"/>
          <w:sz w:val="27"/>
          <w:szCs w:val="27"/>
          <w:vertAlign w:val="subscript"/>
        </w:rPr>
        <w:t>MD</w:t>
      </w:r>
      <w:r w:rsidRPr="00F30AE6">
        <w:rPr>
          <w:rFonts w:ascii="Arial" w:eastAsiaTheme="minorEastAsia" w:hAnsi="Arial" w:cs="Arial"/>
          <w:sz w:val="27"/>
          <w:szCs w:val="27"/>
        </w:rPr>
        <w:t xml:space="preserve"> (black </w:t>
      </w:r>
      <w:r w:rsidR="00EA37F3" w:rsidRPr="00F30AE6">
        <w:rPr>
          <w:rFonts w:ascii="Arial" w:eastAsiaTheme="minorEastAsia" w:hAnsi="Arial" w:cs="Arial"/>
          <w:sz w:val="27"/>
          <w:szCs w:val="27"/>
        </w:rPr>
        <w:t>dots</w:t>
      </w:r>
      <w:r w:rsidRPr="00F30AE6">
        <w:rPr>
          <w:rFonts w:ascii="Arial" w:eastAsiaTheme="minorEastAsia" w:hAnsi="Arial" w:cs="Arial"/>
          <w:sz w:val="27"/>
          <w:szCs w:val="27"/>
        </w:rPr>
        <w:t xml:space="preserve">) and the average flow rate estimated from Poiseuille equation </w:t>
      </w:r>
      <w:r w:rsidRPr="00C97E7A">
        <w:rPr>
          <w:rFonts w:ascii="Times New Roman" w:eastAsiaTheme="minorEastAsia" w:hAnsi="Times New Roman"/>
          <w:i/>
          <w:sz w:val="27"/>
          <w:szCs w:val="27"/>
        </w:rPr>
        <w:t>v</w:t>
      </w:r>
      <w:r w:rsidRPr="00C97E7A">
        <w:rPr>
          <w:rFonts w:ascii="Times New Roman" w:eastAsiaTheme="minorEastAsia" w:hAnsi="Times New Roman"/>
          <w:sz w:val="27"/>
          <w:szCs w:val="27"/>
          <w:vertAlign w:val="subscript"/>
        </w:rPr>
        <w:t>P</w:t>
      </w:r>
      <w:r w:rsidRPr="00F30AE6">
        <w:rPr>
          <w:rFonts w:ascii="Arial" w:eastAsiaTheme="minorEastAsia" w:hAnsi="Arial" w:cs="Arial"/>
          <w:sz w:val="27"/>
          <w:szCs w:val="27"/>
        </w:rPr>
        <w:t xml:space="preserve"> (red </w:t>
      </w:r>
      <w:r w:rsidR="00EA37F3" w:rsidRPr="00F30AE6">
        <w:rPr>
          <w:rFonts w:ascii="Arial" w:eastAsiaTheme="minorEastAsia" w:hAnsi="Arial" w:cs="Arial"/>
          <w:sz w:val="27"/>
          <w:szCs w:val="27"/>
        </w:rPr>
        <w:t>dots</w:t>
      </w:r>
      <w:r w:rsidRPr="00F30AE6">
        <w:rPr>
          <w:rFonts w:ascii="Arial" w:eastAsiaTheme="minorEastAsia" w:hAnsi="Arial" w:cs="Arial"/>
          <w:sz w:val="27"/>
          <w:szCs w:val="27"/>
        </w:rPr>
        <w:t>) against the channel width</w:t>
      </w:r>
    </w:p>
    <w:p w:rsidR="0061073F" w:rsidRPr="00F30AE6" w:rsidRDefault="009B72B9" w:rsidP="00F662D7">
      <w:pPr>
        <w:spacing w:line="480" w:lineRule="auto"/>
        <w:rPr>
          <w:rFonts w:ascii="Arial" w:hAnsi="Arial" w:cs="Arial"/>
          <w:sz w:val="27"/>
          <w:szCs w:val="27"/>
        </w:rPr>
      </w:pPr>
      <w:r w:rsidRPr="00F30AE6">
        <w:rPr>
          <w:rFonts w:ascii="Arial" w:hAnsi="Arial" w:cs="Arial"/>
          <w:sz w:val="27"/>
          <w:szCs w:val="27"/>
        </w:rPr>
        <w:t>T</w:t>
      </w:r>
      <w:r w:rsidR="0061073F" w:rsidRPr="00F30AE6">
        <w:rPr>
          <w:rFonts w:ascii="Arial" w:hAnsi="Arial" w:cs="Arial"/>
          <w:sz w:val="27"/>
          <w:szCs w:val="27"/>
        </w:rPr>
        <w:t xml:space="preserve">he size effect on oil transport in nanochannel </w:t>
      </w:r>
      <w:r w:rsidRPr="00F30AE6">
        <w:rPr>
          <w:rFonts w:ascii="Arial" w:hAnsi="Arial" w:cs="Arial"/>
          <w:sz w:val="27"/>
          <w:szCs w:val="27"/>
        </w:rPr>
        <w:t xml:space="preserve">is investigated </w:t>
      </w:r>
      <w:r w:rsidR="0061073F" w:rsidRPr="00F30AE6">
        <w:rPr>
          <w:rFonts w:ascii="Arial" w:hAnsi="Arial" w:cs="Arial"/>
          <w:sz w:val="27"/>
          <w:szCs w:val="27"/>
        </w:rPr>
        <w:t>by comparing the flow rate of COM measured from MD simulations and that estimated from Poiseuille equation for micrometer sized pores, namely</w:t>
      </w:r>
    </w:p>
    <w:p w:rsidR="0061073F" w:rsidRPr="00F30AE6" w:rsidRDefault="0061073F" w:rsidP="00F30AE6">
      <w:pPr>
        <w:wordWrap w:val="0"/>
        <w:spacing w:line="480" w:lineRule="auto"/>
        <w:ind w:firstLineChars="200" w:firstLine="540"/>
        <w:jc w:val="right"/>
        <w:rPr>
          <w:rFonts w:ascii="Arial" w:hAnsi="Arial" w:cs="Arial"/>
          <w:sz w:val="27"/>
          <w:szCs w:val="27"/>
        </w:rPr>
      </w:pPr>
      <w:r w:rsidRPr="00F30AE6">
        <w:rPr>
          <w:rFonts w:ascii="Arial" w:hAnsi="Arial" w:cs="Arial"/>
          <w:position w:val="-28"/>
          <w:sz w:val="27"/>
          <w:szCs w:val="27"/>
        </w:rPr>
        <w:object w:dxaOrig="1540" w:dyaOrig="700">
          <v:shape id="_x0000_i1027" type="#_x0000_t75" style="width:76.5pt;height:36pt" o:ole="">
            <v:imagedata r:id="rId18" o:title=""/>
          </v:shape>
          <o:OLEObject Type="Embed" ProgID="Equation.DSMT4" ShapeID="_x0000_i1027" DrawAspect="Content" ObjectID="_1557727451" r:id="rId19"/>
        </w:object>
      </w:r>
      <w:r w:rsidRPr="00F30AE6">
        <w:rPr>
          <w:rFonts w:ascii="Arial" w:hAnsi="Arial" w:cs="Arial"/>
          <w:sz w:val="27"/>
          <w:szCs w:val="27"/>
        </w:rPr>
        <w:t xml:space="preserve">                        (</w:t>
      </w:r>
      <w:r w:rsidR="00242DD9" w:rsidRPr="00F30AE6">
        <w:rPr>
          <w:rFonts w:ascii="Arial" w:hAnsi="Arial" w:cs="Arial"/>
          <w:sz w:val="27"/>
          <w:szCs w:val="27"/>
        </w:rPr>
        <w:t>1</w:t>
      </w:r>
      <w:r w:rsidRPr="00F30AE6">
        <w:rPr>
          <w:rFonts w:ascii="Arial" w:hAnsi="Arial" w:cs="Arial"/>
          <w:sz w:val="27"/>
          <w:szCs w:val="27"/>
        </w:rPr>
        <w:t>)</w:t>
      </w:r>
    </w:p>
    <w:p w:rsidR="0061073F" w:rsidRPr="00F30AE6" w:rsidRDefault="0061073F" w:rsidP="0061073F">
      <w:pPr>
        <w:spacing w:line="480" w:lineRule="auto"/>
        <w:rPr>
          <w:rFonts w:ascii="Arial" w:hAnsi="Arial" w:cs="Arial"/>
          <w:sz w:val="27"/>
          <w:szCs w:val="27"/>
        </w:rPr>
      </w:pPr>
      <w:r w:rsidRPr="00F30AE6">
        <w:rPr>
          <w:rFonts w:ascii="Arial" w:hAnsi="Arial" w:cs="Arial"/>
          <w:sz w:val="27"/>
          <w:szCs w:val="27"/>
        </w:rPr>
        <w:t xml:space="preserve">where </w:t>
      </w:r>
      <w:r w:rsidRPr="00C97E7A">
        <w:rPr>
          <w:rFonts w:ascii="Times New Roman" w:hAnsi="Times New Roman"/>
          <w:i/>
          <w:sz w:val="27"/>
          <w:szCs w:val="27"/>
        </w:rPr>
        <w:t>Q</w:t>
      </w:r>
      <w:r w:rsidRPr="00F30AE6">
        <w:rPr>
          <w:rFonts w:ascii="Arial" w:hAnsi="Arial" w:cs="Arial"/>
          <w:sz w:val="27"/>
          <w:szCs w:val="27"/>
        </w:rPr>
        <w:t xml:space="preserve"> is the total flux and </w:t>
      </w:r>
      <w:r w:rsidRPr="00C97E7A">
        <w:rPr>
          <w:rFonts w:ascii="Times New Roman" w:hAnsi="Times New Roman"/>
          <w:i/>
          <w:sz w:val="27"/>
          <w:szCs w:val="27"/>
        </w:rPr>
        <w:t>S</w:t>
      </w:r>
      <w:r w:rsidRPr="00C97E7A">
        <w:rPr>
          <w:rFonts w:ascii="Times New Roman" w:hAnsi="Times New Roman"/>
          <w:sz w:val="27"/>
          <w:szCs w:val="27"/>
        </w:rPr>
        <w:t xml:space="preserve"> </w:t>
      </w:r>
      <w:r w:rsidRPr="00F30AE6">
        <w:rPr>
          <w:rFonts w:ascii="Arial" w:hAnsi="Arial" w:cs="Arial"/>
          <w:sz w:val="27"/>
          <w:szCs w:val="27"/>
        </w:rPr>
        <w:t xml:space="preserve">is the cross sectional area. The viscosity 1cp (which is assumed not to vary spatially), channel length 7 nm, pressure difference </w:t>
      </w:r>
      <w:r w:rsidRPr="00F30AE6">
        <w:rPr>
          <w:rFonts w:ascii="Arial" w:hAnsi="Arial" w:cs="Arial"/>
          <w:position w:val="-10"/>
          <w:sz w:val="27"/>
          <w:szCs w:val="27"/>
        </w:rPr>
        <w:object w:dxaOrig="499" w:dyaOrig="340">
          <v:shape id="_x0000_i1028" type="#_x0000_t75" style="width:24.75pt;height:16.5pt" o:ole="">
            <v:imagedata r:id="rId20" o:title=""/>
          </v:shape>
          <o:OLEObject Type="Embed" ProgID="Equation.DSMT4" ShapeID="_x0000_i1028" DrawAspect="Content" ObjectID="_1557727452" r:id="rId21"/>
        </w:object>
      </w:r>
      <w:r w:rsidRPr="00F30AE6">
        <w:rPr>
          <w:rFonts w:ascii="Arial" w:hAnsi="Arial" w:cs="Arial"/>
          <w:sz w:val="27"/>
          <w:szCs w:val="27"/>
        </w:rPr>
        <w:t xml:space="preserve">, are substituted for </w:t>
      </w:r>
      <w:r w:rsidRPr="00F30AE6">
        <w:rPr>
          <w:rFonts w:ascii="Arial" w:hAnsi="Arial" w:cs="Arial"/>
          <w:position w:val="-10"/>
          <w:sz w:val="27"/>
          <w:szCs w:val="27"/>
        </w:rPr>
        <w:object w:dxaOrig="200" w:dyaOrig="260">
          <v:shape id="_x0000_i1029" type="#_x0000_t75" style="width:9.75pt;height:13.5pt" o:ole="">
            <v:imagedata r:id="rId22" o:title=""/>
          </v:shape>
          <o:OLEObject Type="Embed" ProgID="Equation.DSMT4" ShapeID="_x0000_i1029" DrawAspect="Content" ObjectID="_1557727453" r:id="rId23"/>
        </w:object>
      </w:r>
      <w:r w:rsidRPr="00F30AE6">
        <w:rPr>
          <w:rFonts w:ascii="Arial" w:hAnsi="Arial" w:cs="Arial"/>
          <w:sz w:val="27"/>
          <w:szCs w:val="27"/>
        </w:rPr>
        <w:t xml:space="preserve">, </w:t>
      </w:r>
      <w:r w:rsidRPr="00F30AE6">
        <w:rPr>
          <w:rFonts w:ascii="Arial" w:hAnsi="Arial" w:cs="Arial"/>
          <w:position w:val="-6"/>
          <w:sz w:val="27"/>
          <w:szCs w:val="27"/>
        </w:rPr>
        <w:object w:dxaOrig="139" w:dyaOrig="279">
          <v:shape id="_x0000_i1030" type="#_x0000_t75" style="width:6pt;height:13.5pt" o:ole="">
            <v:imagedata r:id="rId24" o:title=""/>
          </v:shape>
          <o:OLEObject Type="Embed" ProgID="Equation.DSMT4" ShapeID="_x0000_i1030" DrawAspect="Content" ObjectID="_1557727454" r:id="rId25"/>
        </w:object>
      </w:r>
      <w:r w:rsidRPr="00F30AE6">
        <w:rPr>
          <w:rFonts w:ascii="Arial" w:hAnsi="Arial" w:cs="Arial"/>
          <w:sz w:val="27"/>
          <w:szCs w:val="27"/>
        </w:rPr>
        <w:t xml:space="preserve"> and </w:t>
      </w:r>
      <w:r w:rsidRPr="00F30AE6">
        <w:rPr>
          <w:rFonts w:ascii="Arial" w:hAnsi="Arial" w:cs="Arial"/>
          <w:position w:val="-10"/>
          <w:sz w:val="27"/>
          <w:szCs w:val="27"/>
        </w:rPr>
        <w:object w:dxaOrig="340" w:dyaOrig="320">
          <v:shape id="_x0000_i1031" type="#_x0000_t75" style="width:16.5pt;height:15.75pt" o:ole="">
            <v:imagedata r:id="rId26" o:title=""/>
          </v:shape>
          <o:OLEObject Type="Embed" ProgID="Equation.DSMT4" ShapeID="_x0000_i1031" DrawAspect="Content" ObjectID="_1557727455" r:id="rId27"/>
        </w:object>
      </w:r>
      <w:r w:rsidRPr="00F30AE6">
        <w:rPr>
          <w:rFonts w:ascii="Arial" w:hAnsi="Arial" w:cs="Arial"/>
          <w:sz w:val="27"/>
          <w:szCs w:val="27"/>
        </w:rPr>
        <w:t xml:space="preserve"> in eq. </w:t>
      </w:r>
      <w:r w:rsidR="00D06BEF" w:rsidRPr="00F30AE6">
        <w:rPr>
          <w:rFonts w:ascii="Arial" w:hAnsi="Arial" w:cs="Arial"/>
          <w:sz w:val="27"/>
          <w:szCs w:val="27"/>
        </w:rPr>
        <w:t>1</w:t>
      </w:r>
      <w:r w:rsidRPr="00F30AE6">
        <w:rPr>
          <w:rFonts w:ascii="Arial" w:hAnsi="Arial" w:cs="Arial"/>
          <w:sz w:val="27"/>
          <w:szCs w:val="27"/>
        </w:rPr>
        <w:t xml:space="preserve">, and the pulling force </w:t>
      </w:r>
      <w:r w:rsidRPr="00C97E7A">
        <w:rPr>
          <w:rFonts w:ascii="Times New Roman" w:hAnsi="Times New Roman"/>
          <w:i/>
          <w:sz w:val="27"/>
          <w:szCs w:val="27"/>
        </w:rPr>
        <w:t>F</w:t>
      </w:r>
      <w:r w:rsidRPr="00F30AE6">
        <w:rPr>
          <w:rFonts w:ascii="Arial" w:hAnsi="Arial" w:cs="Arial"/>
          <w:sz w:val="27"/>
          <w:szCs w:val="27"/>
        </w:rPr>
        <w:t xml:space="preserve"> is consistent with the value used in MD simulation. Because the flux of atom changes slowly with pulling time(Fig. S1 of the Supporting Information), the flow rate </w:t>
      </w:r>
      <w:r w:rsidRPr="00C97E7A">
        <w:rPr>
          <w:rFonts w:ascii="Times New Roman" w:eastAsiaTheme="minorEastAsia" w:hAnsi="Times New Roman"/>
          <w:i/>
          <w:sz w:val="27"/>
          <w:szCs w:val="27"/>
        </w:rPr>
        <w:t>v</w:t>
      </w:r>
      <w:r w:rsidRPr="00C97E7A">
        <w:rPr>
          <w:rFonts w:ascii="Times New Roman" w:eastAsiaTheme="minorEastAsia" w:hAnsi="Times New Roman"/>
          <w:sz w:val="27"/>
          <w:szCs w:val="27"/>
          <w:vertAlign w:val="subscript"/>
        </w:rPr>
        <w:t>MD</w:t>
      </w:r>
      <w:r w:rsidRPr="00F30AE6">
        <w:rPr>
          <w:rFonts w:ascii="Arial" w:eastAsiaTheme="minorEastAsia" w:hAnsi="Arial" w:cs="Arial"/>
          <w:sz w:val="27"/>
          <w:szCs w:val="27"/>
          <w:vertAlign w:val="subscript"/>
        </w:rPr>
        <w:t xml:space="preserve"> </w:t>
      </w:r>
      <w:r w:rsidRPr="00F30AE6">
        <w:rPr>
          <w:rFonts w:ascii="Arial" w:hAnsi="Arial" w:cs="Arial"/>
          <w:sz w:val="27"/>
          <w:szCs w:val="27"/>
        </w:rPr>
        <w:t>can be obtained by dividing the COM displacement by the pulling time 2 ns. The relative change in flow rate is calculated using the following formula</w:t>
      </w:r>
    </w:p>
    <w:p w:rsidR="0061073F" w:rsidRPr="00F30AE6" w:rsidRDefault="0061073F" w:rsidP="00F30AE6">
      <w:pPr>
        <w:wordWrap w:val="0"/>
        <w:spacing w:line="480" w:lineRule="auto"/>
        <w:ind w:firstLineChars="200" w:firstLine="540"/>
        <w:jc w:val="right"/>
        <w:rPr>
          <w:rFonts w:ascii="Arial" w:hAnsi="Arial" w:cs="Arial"/>
          <w:sz w:val="27"/>
          <w:szCs w:val="27"/>
        </w:rPr>
      </w:pPr>
      <w:r w:rsidRPr="00F30AE6">
        <w:rPr>
          <w:rFonts w:ascii="Arial" w:hAnsi="Arial" w:cs="Arial"/>
          <w:position w:val="-30"/>
          <w:sz w:val="27"/>
          <w:szCs w:val="27"/>
        </w:rPr>
        <w:object w:dxaOrig="1939" w:dyaOrig="680">
          <v:shape id="_x0000_i1032" type="#_x0000_t75" style="width:96.75pt;height:33.75pt" o:ole="">
            <v:imagedata r:id="rId28" o:title=""/>
          </v:shape>
          <o:OLEObject Type="Embed" ProgID="Equation.DSMT4" ShapeID="_x0000_i1032" DrawAspect="Content" ObjectID="_1557727456" r:id="rId29"/>
        </w:object>
      </w:r>
      <w:r w:rsidRPr="00F30AE6">
        <w:rPr>
          <w:rFonts w:ascii="Arial" w:hAnsi="Arial" w:cs="Arial"/>
          <w:sz w:val="27"/>
          <w:szCs w:val="27"/>
        </w:rPr>
        <w:t xml:space="preserve">                     (</w:t>
      </w:r>
      <w:r w:rsidR="00242DD9" w:rsidRPr="00F30AE6">
        <w:rPr>
          <w:rFonts w:ascii="Arial" w:hAnsi="Arial" w:cs="Arial"/>
          <w:sz w:val="27"/>
          <w:szCs w:val="27"/>
        </w:rPr>
        <w:t>2</w:t>
      </w:r>
      <w:r w:rsidRPr="00F30AE6">
        <w:rPr>
          <w:rFonts w:ascii="Arial" w:hAnsi="Arial" w:cs="Arial"/>
          <w:sz w:val="27"/>
          <w:szCs w:val="27"/>
        </w:rPr>
        <w:t>)</w:t>
      </w:r>
    </w:p>
    <w:p w:rsidR="001C176B" w:rsidRPr="00F30AE6" w:rsidRDefault="0061073F" w:rsidP="0061073F">
      <w:pPr>
        <w:spacing w:line="480" w:lineRule="auto"/>
        <w:rPr>
          <w:rFonts w:ascii="Arial" w:hAnsi="Arial" w:cs="Arial"/>
          <w:sz w:val="27"/>
          <w:szCs w:val="27"/>
        </w:rPr>
      </w:pPr>
      <w:r w:rsidRPr="00F30AE6">
        <w:rPr>
          <w:rFonts w:ascii="Arial" w:hAnsi="Arial" w:cs="Arial"/>
          <w:sz w:val="27"/>
          <w:szCs w:val="27"/>
        </w:rPr>
        <w:t xml:space="preserve">Fig. </w:t>
      </w:r>
      <w:r w:rsidR="00242DD9" w:rsidRPr="00F30AE6">
        <w:rPr>
          <w:rFonts w:ascii="Arial" w:hAnsi="Arial" w:cs="Arial"/>
          <w:sz w:val="27"/>
          <w:szCs w:val="27"/>
        </w:rPr>
        <w:t>S2</w:t>
      </w:r>
      <w:r w:rsidRPr="00F30AE6">
        <w:rPr>
          <w:rFonts w:ascii="Arial" w:hAnsi="Arial" w:cs="Arial"/>
          <w:sz w:val="27"/>
          <w:szCs w:val="27"/>
        </w:rPr>
        <w:t xml:space="preserve"> shows that, when the channel width is reduced to 4 nm and 2 nm, the reduction of </w:t>
      </w:r>
      <w:r w:rsidRPr="00C97E7A">
        <w:rPr>
          <w:rFonts w:ascii="Times New Roman" w:eastAsiaTheme="minorEastAsia" w:hAnsi="Times New Roman"/>
          <w:i/>
          <w:sz w:val="27"/>
          <w:szCs w:val="27"/>
        </w:rPr>
        <w:t>v</w:t>
      </w:r>
      <w:r w:rsidRPr="00C97E7A">
        <w:rPr>
          <w:rFonts w:ascii="Times New Roman" w:eastAsiaTheme="minorEastAsia" w:hAnsi="Times New Roman"/>
          <w:sz w:val="27"/>
          <w:szCs w:val="27"/>
          <w:vertAlign w:val="subscript"/>
        </w:rPr>
        <w:t>MD</w:t>
      </w:r>
      <w:r w:rsidRPr="00F30AE6">
        <w:rPr>
          <w:rFonts w:ascii="Arial" w:hAnsi="Arial" w:cs="Arial"/>
          <w:sz w:val="27"/>
          <w:szCs w:val="27"/>
        </w:rPr>
        <w:t xml:space="preserve"> is larger than that of </w:t>
      </w:r>
      <w:r w:rsidRPr="00C97E7A">
        <w:rPr>
          <w:rFonts w:ascii="Times New Roman" w:eastAsiaTheme="minorEastAsia" w:hAnsi="Times New Roman"/>
          <w:i/>
          <w:sz w:val="27"/>
          <w:szCs w:val="27"/>
        </w:rPr>
        <w:t>v</w:t>
      </w:r>
      <w:r w:rsidRPr="00C97E7A">
        <w:rPr>
          <w:rFonts w:ascii="Times New Roman" w:eastAsiaTheme="minorEastAsia" w:hAnsi="Times New Roman"/>
          <w:sz w:val="27"/>
          <w:szCs w:val="27"/>
          <w:vertAlign w:val="subscript"/>
        </w:rPr>
        <w:t>P</w:t>
      </w:r>
      <w:r w:rsidRPr="00F30AE6">
        <w:rPr>
          <w:rFonts w:ascii="Arial" w:hAnsi="Arial" w:cs="Arial"/>
          <w:sz w:val="27"/>
          <w:szCs w:val="27"/>
        </w:rPr>
        <w:t xml:space="preserve">, which indicates that Poiseuille’s Law underestimates the effect of channel size on oil transport in nanochannel.  </w:t>
      </w:r>
    </w:p>
    <w:p w:rsidR="0061073F" w:rsidRDefault="0061073F" w:rsidP="0061073F">
      <w:pPr>
        <w:spacing w:line="480" w:lineRule="auto"/>
        <w:rPr>
          <w:rFonts w:ascii="Arial" w:hAnsi="Arial" w:cs="Arial"/>
          <w:sz w:val="27"/>
          <w:szCs w:val="27"/>
        </w:rPr>
      </w:pPr>
      <w:bookmarkStart w:id="4" w:name="_GoBack"/>
      <w:bookmarkEnd w:id="4"/>
    </w:p>
    <w:p w:rsidR="00F30AE6" w:rsidRDefault="00F30AE6" w:rsidP="0061073F">
      <w:pPr>
        <w:spacing w:line="480" w:lineRule="auto"/>
        <w:rPr>
          <w:rFonts w:ascii="Arial" w:hAnsi="Arial" w:cs="Arial"/>
          <w:sz w:val="27"/>
          <w:szCs w:val="27"/>
        </w:rPr>
      </w:pPr>
    </w:p>
    <w:p w:rsidR="00F30AE6" w:rsidRDefault="00F30AE6" w:rsidP="0061073F">
      <w:pPr>
        <w:spacing w:line="480" w:lineRule="auto"/>
        <w:rPr>
          <w:rFonts w:ascii="Arial" w:hAnsi="Arial" w:cs="Arial"/>
          <w:sz w:val="27"/>
          <w:szCs w:val="27"/>
        </w:rPr>
      </w:pPr>
    </w:p>
    <w:p w:rsidR="00F30AE6" w:rsidRDefault="00F30AE6" w:rsidP="0061073F">
      <w:pPr>
        <w:spacing w:line="480" w:lineRule="auto"/>
        <w:rPr>
          <w:rFonts w:ascii="Arial" w:hAnsi="Arial" w:cs="Arial"/>
          <w:sz w:val="27"/>
          <w:szCs w:val="27"/>
        </w:rPr>
      </w:pPr>
    </w:p>
    <w:p w:rsidR="00F30AE6" w:rsidRDefault="00F30AE6" w:rsidP="0061073F">
      <w:pPr>
        <w:spacing w:line="480" w:lineRule="auto"/>
        <w:rPr>
          <w:rFonts w:ascii="Arial" w:hAnsi="Arial" w:cs="Arial"/>
          <w:sz w:val="27"/>
          <w:szCs w:val="27"/>
        </w:rPr>
      </w:pPr>
    </w:p>
    <w:p w:rsidR="00F30AE6" w:rsidRDefault="00F30AE6" w:rsidP="0061073F">
      <w:pPr>
        <w:spacing w:line="480" w:lineRule="auto"/>
        <w:rPr>
          <w:rFonts w:ascii="Arial" w:hAnsi="Arial" w:cs="Arial"/>
          <w:sz w:val="27"/>
          <w:szCs w:val="27"/>
        </w:rPr>
      </w:pPr>
    </w:p>
    <w:p w:rsidR="00F30AE6" w:rsidRPr="00F30AE6" w:rsidRDefault="00F30AE6" w:rsidP="0061073F">
      <w:pPr>
        <w:spacing w:line="480" w:lineRule="auto"/>
        <w:rPr>
          <w:rFonts w:ascii="Arial" w:hAnsi="Arial" w:cs="Arial"/>
          <w:sz w:val="27"/>
          <w:szCs w:val="27"/>
        </w:rPr>
      </w:pPr>
    </w:p>
    <w:p w:rsidR="001C176B" w:rsidRPr="00F30AE6" w:rsidRDefault="001C176B" w:rsidP="001C176B">
      <w:pPr>
        <w:spacing w:line="480" w:lineRule="auto"/>
        <w:jc w:val="center"/>
        <w:rPr>
          <w:rFonts w:ascii="Arial" w:eastAsia="Malgun Gothic" w:hAnsi="Arial" w:cs="Arial"/>
          <w:sz w:val="27"/>
          <w:szCs w:val="27"/>
        </w:rPr>
      </w:pPr>
      <w:r w:rsidRPr="00F30AE6">
        <w:rPr>
          <w:rFonts w:ascii="Arial" w:eastAsia="Malgun Gothic" w:hAnsi="Arial" w:cs="Arial"/>
          <w:b/>
          <w:sz w:val="27"/>
          <w:szCs w:val="27"/>
        </w:rPr>
        <w:t>Table</w:t>
      </w:r>
      <w:r w:rsidR="00B73C09">
        <w:rPr>
          <w:rFonts w:ascii="Arial" w:eastAsia="Malgun Gothic" w:hAnsi="Arial" w:cs="Arial"/>
          <w:b/>
          <w:sz w:val="27"/>
          <w:szCs w:val="27"/>
        </w:rPr>
        <w:t xml:space="preserve"> S</w:t>
      </w:r>
      <w:r w:rsidRPr="00F30AE6">
        <w:rPr>
          <w:rFonts w:ascii="Arial" w:eastAsia="Malgun Gothic" w:hAnsi="Arial" w:cs="Arial"/>
          <w:b/>
          <w:sz w:val="27"/>
          <w:szCs w:val="27"/>
        </w:rPr>
        <w:t xml:space="preserve">1 </w:t>
      </w:r>
      <w:r w:rsidRPr="00F30AE6">
        <w:rPr>
          <w:rFonts w:ascii="Arial" w:eastAsia="Malgun Gothic" w:hAnsi="Arial" w:cs="Arial"/>
          <w:sz w:val="27"/>
          <w:szCs w:val="27"/>
        </w:rPr>
        <w:t xml:space="preserve">The startup times of </w:t>
      </w:r>
      <w:r w:rsidRPr="00F30AE6">
        <w:rPr>
          <w:rFonts w:ascii="Arial" w:eastAsiaTheme="minorEastAsia" w:hAnsi="Arial" w:cs="Arial"/>
          <w:sz w:val="27"/>
          <w:szCs w:val="27"/>
        </w:rPr>
        <w:t>central</w:t>
      </w:r>
      <w:r w:rsidRPr="00F30AE6">
        <w:rPr>
          <w:rFonts w:ascii="Arial" w:eastAsia="Malgun Gothic" w:hAnsi="Arial" w:cs="Arial"/>
          <w:sz w:val="27"/>
          <w:szCs w:val="27"/>
        </w:rPr>
        <w:t xml:space="preserve"> layer and </w:t>
      </w:r>
      <w:r w:rsidRPr="00F30AE6">
        <w:rPr>
          <w:rFonts w:ascii="Arial" w:eastAsiaTheme="minorEastAsia" w:hAnsi="Arial" w:cs="Arial"/>
          <w:sz w:val="27"/>
          <w:szCs w:val="27"/>
        </w:rPr>
        <w:t>contact</w:t>
      </w:r>
      <w:r w:rsidRPr="00F30AE6">
        <w:rPr>
          <w:rFonts w:ascii="Arial" w:eastAsia="Malgun Gothic" w:hAnsi="Arial" w:cs="Arial"/>
          <w:sz w:val="27"/>
          <w:szCs w:val="27"/>
        </w:rPr>
        <w:t xml:space="preserve"> layer </w:t>
      </w:r>
    </w:p>
    <w:tbl>
      <w:tblPr>
        <w:tblW w:w="0" w:type="auto"/>
        <w:jc w:val="center"/>
        <w:tblInd w:w="817" w:type="dxa"/>
        <w:tblBorders>
          <w:top w:val="single" w:sz="4" w:space="0" w:color="auto"/>
          <w:bottom w:val="single" w:sz="4" w:space="0" w:color="auto"/>
          <w:insideH w:val="single" w:sz="4" w:space="0" w:color="auto"/>
        </w:tblBorders>
        <w:tblLook w:val="00A0"/>
      </w:tblPr>
      <w:tblGrid>
        <w:gridCol w:w="3713"/>
        <w:gridCol w:w="1337"/>
        <w:gridCol w:w="1207"/>
        <w:gridCol w:w="1207"/>
      </w:tblGrid>
      <w:tr w:rsidR="00651292" w:rsidRPr="00F30AE6" w:rsidTr="00F30AE6">
        <w:trPr>
          <w:jc w:val="center"/>
        </w:trPr>
        <w:tc>
          <w:tcPr>
            <w:tcW w:w="3713" w:type="dxa"/>
            <w:tcBorders>
              <w:top w:val="single" w:sz="4" w:space="0" w:color="auto"/>
              <w:left w:val="nil"/>
              <w:bottom w:val="single" w:sz="4" w:space="0" w:color="auto"/>
              <w:right w:val="nil"/>
            </w:tcBorders>
            <w:vAlign w:val="center"/>
            <w:hideMark/>
          </w:tcPr>
          <w:p w:rsidR="001C176B" w:rsidRPr="00F30AE6" w:rsidRDefault="001C176B" w:rsidP="00DF7C04">
            <w:pPr>
              <w:spacing w:line="480" w:lineRule="auto"/>
              <w:jc w:val="center"/>
              <w:rPr>
                <w:rFonts w:ascii="Arial" w:eastAsiaTheme="minorEastAsia" w:hAnsi="Arial" w:cs="Arial"/>
                <w:sz w:val="27"/>
                <w:szCs w:val="27"/>
              </w:rPr>
            </w:pPr>
            <w:r w:rsidRPr="00F30AE6">
              <w:rPr>
                <w:rFonts w:ascii="Arial" w:eastAsia="Malgun Gothic" w:hAnsi="Arial" w:cs="Arial"/>
                <w:sz w:val="27"/>
                <w:szCs w:val="27"/>
              </w:rPr>
              <w:t xml:space="preserve">Channel </w:t>
            </w:r>
            <w:r w:rsidRPr="00F30AE6">
              <w:rPr>
                <w:rFonts w:ascii="Arial" w:eastAsiaTheme="minorEastAsia" w:hAnsi="Arial" w:cs="Arial"/>
                <w:sz w:val="27"/>
                <w:szCs w:val="27"/>
              </w:rPr>
              <w:t>width</w:t>
            </w:r>
          </w:p>
        </w:tc>
        <w:tc>
          <w:tcPr>
            <w:tcW w:w="1337" w:type="dxa"/>
            <w:tcBorders>
              <w:top w:val="single" w:sz="4" w:space="0" w:color="auto"/>
              <w:left w:val="nil"/>
              <w:bottom w:val="single" w:sz="4" w:space="0" w:color="auto"/>
              <w:right w:val="nil"/>
            </w:tcBorders>
            <w:hideMark/>
          </w:tcPr>
          <w:p w:rsidR="001C176B" w:rsidRPr="00F30AE6" w:rsidRDefault="001C176B" w:rsidP="00DF7C04">
            <w:pPr>
              <w:spacing w:line="480" w:lineRule="auto"/>
              <w:rPr>
                <w:rFonts w:ascii="Arial" w:eastAsia="Malgun Gothic" w:hAnsi="Arial" w:cs="Arial"/>
                <w:sz w:val="27"/>
                <w:szCs w:val="27"/>
              </w:rPr>
            </w:pPr>
            <w:r w:rsidRPr="00F30AE6">
              <w:rPr>
                <w:rFonts w:ascii="Arial" w:eastAsia="Malgun Gothic" w:hAnsi="Arial" w:cs="Arial"/>
                <w:sz w:val="27"/>
                <w:szCs w:val="27"/>
              </w:rPr>
              <w:t>2 nm</w:t>
            </w:r>
          </w:p>
        </w:tc>
        <w:tc>
          <w:tcPr>
            <w:tcW w:w="1207" w:type="dxa"/>
            <w:tcBorders>
              <w:top w:val="single" w:sz="4" w:space="0" w:color="auto"/>
              <w:left w:val="nil"/>
              <w:bottom w:val="single" w:sz="4" w:space="0" w:color="auto"/>
              <w:right w:val="nil"/>
            </w:tcBorders>
            <w:hideMark/>
          </w:tcPr>
          <w:p w:rsidR="001C176B" w:rsidRPr="00F30AE6" w:rsidRDefault="001C176B" w:rsidP="00DF7C04">
            <w:pPr>
              <w:spacing w:line="480" w:lineRule="auto"/>
              <w:jc w:val="center"/>
              <w:rPr>
                <w:rFonts w:ascii="Arial" w:eastAsia="Malgun Gothic" w:hAnsi="Arial" w:cs="Arial"/>
                <w:sz w:val="27"/>
                <w:szCs w:val="27"/>
              </w:rPr>
            </w:pPr>
            <w:r w:rsidRPr="00F30AE6">
              <w:rPr>
                <w:rFonts w:ascii="Arial" w:eastAsia="Malgun Gothic" w:hAnsi="Arial" w:cs="Arial"/>
                <w:sz w:val="27"/>
                <w:szCs w:val="27"/>
              </w:rPr>
              <w:t>4 nm</w:t>
            </w:r>
          </w:p>
        </w:tc>
        <w:tc>
          <w:tcPr>
            <w:tcW w:w="1207" w:type="dxa"/>
            <w:tcBorders>
              <w:top w:val="single" w:sz="4" w:space="0" w:color="auto"/>
              <w:left w:val="nil"/>
              <w:bottom w:val="single" w:sz="4" w:space="0" w:color="auto"/>
              <w:right w:val="nil"/>
            </w:tcBorders>
            <w:hideMark/>
          </w:tcPr>
          <w:p w:rsidR="001C176B" w:rsidRPr="00F30AE6" w:rsidRDefault="001C176B" w:rsidP="00DF7C04">
            <w:pPr>
              <w:spacing w:line="480" w:lineRule="auto"/>
              <w:jc w:val="center"/>
              <w:rPr>
                <w:rFonts w:ascii="Arial" w:eastAsia="Malgun Gothic" w:hAnsi="Arial" w:cs="Arial"/>
                <w:sz w:val="27"/>
                <w:szCs w:val="27"/>
              </w:rPr>
            </w:pPr>
            <w:r w:rsidRPr="00F30AE6">
              <w:rPr>
                <w:rFonts w:ascii="Arial" w:eastAsia="Malgun Gothic" w:hAnsi="Arial" w:cs="Arial"/>
                <w:sz w:val="27"/>
                <w:szCs w:val="27"/>
              </w:rPr>
              <w:t>6 nm</w:t>
            </w:r>
          </w:p>
        </w:tc>
      </w:tr>
      <w:tr w:rsidR="00651292" w:rsidRPr="00F30AE6" w:rsidTr="00F30AE6">
        <w:trPr>
          <w:jc w:val="center"/>
        </w:trPr>
        <w:tc>
          <w:tcPr>
            <w:tcW w:w="3713" w:type="dxa"/>
            <w:tcBorders>
              <w:top w:val="single" w:sz="4" w:space="0" w:color="auto"/>
              <w:left w:val="nil"/>
              <w:bottom w:val="nil"/>
              <w:right w:val="nil"/>
            </w:tcBorders>
            <w:hideMark/>
          </w:tcPr>
          <w:p w:rsidR="001C176B" w:rsidRPr="00F30AE6" w:rsidRDefault="001C176B" w:rsidP="00DF7C04">
            <w:pPr>
              <w:spacing w:line="480" w:lineRule="auto"/>
              <w:jc w:val="center"/>
              <w:rPr>
                <w:rFonts w:ascii="Arial" w:eastAsia="Malgun Gothic" w:hAnsi="Arial" w:cs="Arial"/>
                <w:sz w:val="27"/>
                <w:szCs w:val="27"/>
              </w:rPr>
            </w:pPr>
            <w:r w:rsidRPr="00F30AE6">
              <w:rPr>
                <w:rFonts w:ascii="Arial" w:eastAsia="Malgun Gothic" w:hAnsi="Arial" w:cs="Arial"/>
                <w:sz w:val="27"/>
                <w:szCs w:val="27"/>
              </w:rPr>
              <w:t xml:space="preserve">Startup time (central layer) </w:t>
            </w:r>
          </w:p>
        </w:tc>
        <w:tc>
          <w:tcPr>
            <w:tcW w:w="1337" w:type="dxa"/>
            <w:tcBorders>
              <w:top w:val="single" w:sz="4" w:space="0" w:color="auto"/>
              <w:left w:val="nil"/>
              <w:bottom w:val="nil"/>
              <w:right w:val="nil"/>
            </w:tcBorders>
            <w:vAlign w:val="center"/>
            <w:hideMark/>
          </w:tcPr>
          <w:p w:rsidR="001C176B" w:rsidRPr="00F30AE6" w:rsidRDefault="001C176B" w:rsidP="00DF7C04">
            <w:pPr>
              <w:spacing w:line="480" w:lineRule="auto"/>
              <w:jc w:val="center"/>
              <w:rPr>
                <w:rFonts w:ascii="Arial" w:eastAsia="Malgun Gothic" w:hAnsi="Arial" w:cs="Arial"/>
                <w:sz w:val="27"/>
                <w:szCs w:val="27"/>
              </w:rPr>
            </w:pPr>
            <w:r w:rsidRPr="00F30AE6">
              <w:rPr>
                <w:rFonts w:ascii="Arial" w:eastAsia="Malgun Gothic" w:hAnsi="Arial" w:cs="Arial"/>
                <w:sz w:val="27"/>
                <w:szCs w:val="27"/>
              </w:rPr>
              <w:t>624 ps</w:t>
            </w:r>
          </w:p>
        </w:tc>
        <w:tc>
          <w:tcPr>
            <w:tcW w:w="1207" w:type="dxa"/>
            <w:tcBorders>
              <w:top w:val="single" w:sz="4" w:space="0" w:color="auto"/>
              <w:left w:val="nil"/>
              <w:bottom w:val="nil"/>
              <w:right w:val="nil"/>
            </w:tcBorders>
            <w:vAlign w:val="center"/>
            <w:hideMark/>
          </w:tcPr>
          <w:p w:rsidR="001C176B" w:rsidRPr="00F30AE6" w:rsidRDefault="001C176B" w:rsidP="00DF7C04">
            <w:pPr>
              <w:spacing w:line="480" w:lineRule="auto"/>
              <w:jc w:val="center"/>
              <w:rPr>
                <w:rFonts w:ascii="Arial" w:eastAsia="Malgun Gothic" w:hAnsi="Arial" w:cs="Arial"/>
                <w:sz w:val="27"/>
                <w:szCs w:val="27"/>
              </w:rPr>
            </w:pPr>
            <w:r w:rsidRPr="00F30AE6">
              <w:rPr>
                <w:rFonts w:ascii="Arial" w:eastAsia="Malgun Gothic" w:hAnsi="Arial" w:cs="Arial"/>
                <w:sz w:val="27"/>
                <w:szCs w:val="27"/>
              </w:rPr>
              <w:t>100 ps</w:t>
            </w:r>
          </w:p>
        </w:tc>
        <w:tc>
          <w:tcPr>
            <w:tcW w:w="1207" w:type="dxa"/>
            <w:tcBorders>
              <w:top w:val="single" w:sz="4" w:space="0" w:color="auto"/>
              <w:left w:val="nil"/>
              <w:bottom w:val="nil"/>
              <w:right w:val="nil"/>
            </w:tcBorders>
            <w:vAlign w:val="center"/>
            <w:hideMark/>
          </w:tcPr>
          <w:p w:rsidR="001C176B" w:rsidRPr="00F30AE6" w:rsidRDefault="001C176B" w:rsidP="00DF7C04">
            <w:pPr>
              <w:spacing w:line="480" w:lineRule="auto"/>
              <w:jc w:val="center"/>
              <w:rPr>
                <w:rFonts w:ascii="Arial" w:eastAsia="Malgun Gothic" w:hAnsi="Arial" w:cs="Arial"/>
                <w:sz w:val="27"/>
                <w:szCs w:val="27"/>
              </w:rPr>
            </w:pPr>
            <w:r w:rsidRPr="00F30AE6">
              <w:rPr>
                <w:rFonts w:ascii="Arial" w:eastAsia="Malgun Gothic" w:hAnsi="Arial" w:cs="Arial"/>
                <w:sz w:val="27"/>
                <w:szCs w:val="27"/>
              </w:rPr>
              <w:t>27 ps</w:t>
            </w:r>
          </w:p>
        </w:tc>
      </w:tr>
      <w:tr w:rsidR="00651292" w:rsidRPr="00F30AE6" w:rsidTr="00F30AE6">
        <w:trPr>
          <w:jc w:val="center"/>
        </w:trPr>
        <w:tc>
          <w:tcPr>
            <w:tcW w:w="3713" w:type="dxa"/>
            <w:tcBorders>
              <w:top w:val="nil"/>
              <w:left w:val="nil"/>
              <w:bottom w:val="single" w:sz="4" w:space="0" w:color="auto"/>
              <w:right w:val="nil"/>
            </w:tcBorders>
            <w:hideMark/>
          </w:tcPr>
          <w:p w:rsidR="001C176B" w:rsidRPr="00F30AE6" w:rsidRDefault="001C176B" w:rsidP="00DF7C04">
            <w:pPr>
              <w:spacing w:line="480" w:lineRule="auto"/>
              <w:jc w:val="center"/>
              <w:rPr>
                <w:rFonts w:ascii="Arial" w:eastAsia="Malgun Gothic" w:hAnsi="Arial" w:cs="Arial"/>
                <w:sz w:val="27"/>
                <w:szCs w:val="27"/>
              </w:rPr>
            </w:pPr>
            <w:r w:rsidRPr="00F30AE6">
              <w:rPr>
                <w:rFonts w:ascii="Arial" w:eastAsia="Malgun Gothic" w:hAnsi="Arial" w:cs="Arial"/>
                <w:sz w:val="27"/>
                <w:szCs w:val="27"/>
              </w:rPr>
              <w:t>Startup time (</w:t>
            </w:r>
            <w:r w:rsidRPr="00F30AE6">
              <w:rPr>
                <w:rFonts w:ascii="Arial" w:eastAsiaTheme="minorEastAsia" w:hAnsi="Arial" w:cs="Arial"/>
                <w:sz w:val="27"/>
                <w:szCs w:val="27"/>
              </w:rPr>
              <w:t>contact</w:t>
            </w:r>
            <w:r w:rsidRPr="00F30AE6">
              <w:rPr>
                <w:rFonts w:ascii="Arial" w:eastAsia="Malgun Gothic" w:hAnsi="Arial" w:cs="Arial"/>
                <w:sz w:val="27"/>
                <w:szCs w:val="27"/>
              </w:rPr>
              <w:t xml:space="preserve"> layer)</w:t>
            </w:r>
          </w:p>
        </w:tc>
        <w:tc>
          <w:tcPr>
            <w:tcW w:w="1337" w:type="dxa"/>
            <w:tcBorders>
              <w:top w:val="nil"/>
              <w:left w:val="nil"/>
              <w:bottom w:val="single" w:sz="4" w:space="0" w:color="auto"/>
              <w:right w:val="nil"/>
            </w:tcBorders>
            <w:vAlign w:val="center"/>
            <w:hideMark/>
          </w:tcPr>
          <w:p w:rsidR="001C176B" w:rsidRPr="00F30AE6" w:rsidRDefault="001C176B" w:rsidP="00DF7C04">
            <w:pPr>
              <w:spacing w:line="480" w:lineRule="auto"/>
              <w:jc w:val="center"/>
              <w:rPr>
                <w:rFonts w:ascii="Arial" w:eastAsia="Malgun Gothic" w:hAnsi="Arial" w:cs="Arial"/>
                <w:sz w:val="27"/>
                <w:szCs w:val="27"/>
              </w:rPr>
            </w:pPr>
            <w:r w:rsidRPr="00F30AE6">
              <w:rPr>
                <w:rFonts w:ascii="Arial" w:eastAsia="Malgun Gothic" w:hAnsi="Arial" w:cs="Arial"/>
                <w:sz w:val="27"/>
                <w:szCs w:val="27"/>
              </w:rPr>
              <w:t>1178 ps</w:t>
            </w:r>
          </w:p>
        </w:tc>
        <w:tc>
          <w:tcPr>
            <w:tcW w:w="1207" w:type="dxa"/>
            <w:tcBorders>
              <w:top w:val="nil"/>
              <w:left w:val="nil"/>
              <w:bottom w:val="single" w:sz="4" w:space="0" w:color="auto"/>
              <w:right w:val="nil"/>
            </w:tcBorders>
            <w:vAlign w:val="center"/>
            <w:hideMark/>
          </w:tcPr>
          <w:p w:rsidR="001C176B" w:rsidRPr="00F30AE6" w:rsidRDefault="001C176B" w:rsidP="00DF7C04">
            <w:pPr>
              <w:spacing w:line="480" w:lineRule="auto"/>
              <w:jc w:val="center"/>
              <w:rPr>
                <w:rFonts w:ascii="Arial" w:eastAsia="Malgun Gothic" w:hAnsi="Arial" w:cs="Arial"/>
                <w:sz w:val="27"/>
                <w:szCs w:val="27"/>
              </w:rPr>
            </w:pPr>
            <w:r w:rsidRPr="00F30AE6">
              <w:rPr>
                <w:rFonts w:ascii="Arial" w:eastAsia="Malgun Gothic" w:hAnsi="Arial" w:cs="Arial"/>
                <w:sz w:val="27"/>
                <w:szCs w:val="27"/>
              </w:rPr>
              <w:t>275 ps</w:t>
            </w:r>
          </w:p>
        </w:tc>
        <w:tc>
          <w:tcPr>
            <w:tcW w:w="1207" w:type="dxa"/>
            <w:tcBorders>
              <w:top w:val="nil"/>
              <w:left w:val="nil"/>
              <w:bottom w:val="single" w:sz="4" w:space="0" w:color="auto"/>
              <w:right w:val="nil"/>
            </w:tcBorders>
            <w:vAlign w:val="center"/>
            <w:hideMark/>
          </w:tcPr>
          <w:p w:rsidR="001C176B" w:rsidRPr="00F30AE6" w:rsidRDefault="001C176B" w:rsidP="00DF7C04">
            <w:pPr>
              <w:spacing w:line="480" w:lineRule="auto"/>
              <w:jc w:val="center"/>
              <w:rPr>
                <w:rFonts w:ascii="Arial" w:eastAsia="Malgun Gothic" w:hAnsi="Arial" w:cs="Arial"/>
                <w:sz w:val="27"/>
                <w:szCs w:val="27"/>
              </w:rPr>
            </w:pPr>
            <w:r w:rsidRPr="00F30AE6">
              <w:rPr>
                <w:rFonts w:ascii="Arial" w:eastAsia="Malgun Gothic" w:hAnsi="Arial" w:cs="Arial"/>
                <w:sz w:val="27"/>
                <w:szCs w:val="27"/>
              </w:rPr>
              <w:t>141 ps</w:t>
            </w:r>
          </w:p>
        </w:tc>
      </w:tr>
    </w:tbl>
    <w:p w:rsidR="001C176B" w:rsidRPr="00F30AE6" w:rsidRDefault="001C176B" w:rsidP="001C176B">
      <w:pPr>
        <w:spacing w:line="480" w:lineRule="auto"/>
        <w:rPr>
          <w:rFonts w:ascii="Arial" w:eastAsiaTheme="minorEastAsia" w:hAnsi="Arial" w:cs="Arial"/>
          <w:sz w:val="27"/>
          <w:szCs w:val="27"/>
        </w:rPr>
      </w:pPr>
    </w:p>
    <w:p w:rsidR="007B24F2" w:rsidRPr="00F30AE6" w:rsidRDefault="007B24F2" w:rsidP="00E8684A">
      <w:pPr>
        <w:rPr>
          <w:rFonts w:ascii="Arial" w:eastAsiaTheme="minorEastAsia" w:hAnsi="Arial" w:cs="Arial"/>
          <w:sz w:val="27"/>
          <w:szCs w:val="27"/>
        </w:rPr>
      </w:pPr>
    </w:p>
    <w:sectPr w:rsidR="007B24F2" w:rsidRPr="00F30AE6" w:rsidSect="00CA52CB">
      <w:footerReference w:type="default" r:id="rId30"/>
      <w:pgSz w:w="11906" w:h="16838"/>
      <w:pgMar w:top="1440" w:right="1800" w:bottom="1440" w:left="1800" w:header="851" w:footer="992" w:gutter="0"/>
      <w:pgNumType w:start="1"/>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C234D" w:rsidRDefault="00AC234D" w:rsidP="002744FD">
      <w:r>
        <w:separator/>
      </w:r>
    </w:p>
  </w:endnote>
  <w:endnote w:type="continuationSeparator" w:id="0">
    <w:p w:rsidR="00AC234D" w:rsidRDefault="00AC234D" w:rsidP="002744F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Malgun Gothic">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62D7" w:rsidRPr="00CD0DFC" w:rsidRDefault="00F662D7" w:rsidP="00CD0DFC">
    <w:pPr>
      <w:pStyle w:val="Footer"/>
      <w:jc w:val="center"/>
      <w:rPr>
        <w:rFonts w:ascii="Times New Roman" w:hAnsi="Times New Roman"/>
      </w:rPr>
    </w:pPr>
    <w:r w:rsidRPr="00CD0DFC">
      <w:rPr>
        <w:rFonts w:ascii="Times New Roman" w:hAnsi="Times New Roman"/>
        <w:lang w:val="zh-CN"/>
      </w:rPr>
      <w:t xml:space="preserve"> </w:t>
    </w:r>
    <w:r w:rsidR="00651292">
      <w:rPr>
        <w:rFonts w:ascii="Times New Roman" w:hAnsi="Times New Roman"/>
        <w:lang w:val="zh-CN"/>
      </w:rPr>
      <w:t>S</w:t>
    </w:r>
    <w:r w:rsidR="00325EFE" w:rsidRPr="00CD0DFC">
      <w:rPr>
        <w:rFonts w:ascii="Times New Roman" w:hAnsi="Times New Roman"/>
        <w:b/>
      </w:rPr>
      <w:fldChar w:fldCharType="begin"/>
    </w:r>
    <w:r w:rsidRPr="00CD0DFC">
      <w:rPr>
        <w:rFonts w:ascii="Times New Roman" w:hAnsi="Times New Roman"/>
        <w:b/>
      </w:rPr>
      <w:instrText>PAGE  \* Arabic  \* MERGEFORMAT</w:instrText>
    </w:r>
    <w:r w:rsidR="00325EFE" w:rsidRPr="00CD0DFC">
      <w:rPr>
        <w:rFonts w:ascii="Times New Roman" w:hAnsi="Times New Roman"/>
        <w:b/>
      </w:rPr>
      <w:fldChar w:fldCharType="separate"/>
    </w:r>
    <w:r w:rsidR="00B73C09" w:rsidRPr="00B73C09">
      <w:rPr>
        <w:rFonts w:ascii="Times New Roman" w:hAnsi="Times New Roman"/>
        <w:b/>
        <w:noProof/>
        <w:lang w:val="zh-CN"/>
      </w:rPr>
      <w:t>1</w:t>
    </w:r>
    <w:r w:rsidR="00325EFE" w:rsidRPr="00CD0DFC">
      <w:rPr>
        <w:rFonts w:ascii="Times New Roman" w:hAnsi="Times New Roman"/>
        <w:b/>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C234D" w:rsidRDefault="00AC234D" w:rsidP="002744FD">
      <w:r>
        <w:separator/>
      </w:r>
    </w:p>
  </w:footnote>
  <w:footnote w:type="continuationSeparator" w:id="0">
    <w:p w:rsidR="00AC234D" w:rsidRDefault="00AC234D" w:rsidP="002744F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021A9B"/>
    <w:multiLevelType w:val="hybridMultilevel"/>
    <w:tmpl w:val="0C5EE78C"/>
    <w:lvl w:ilvl="0" w:tplc="A78AF81C">
      <w:start w:val="1"/>
      <w:numFmt w:val="lowerLetter"/>
      <w:lvlText w:val="(%1)"/>
      <w:lvlJc w:val="left"/>
      <w:pPr>
        <w:ind w:left="360" w:hanging="360"/>
      </w:pPr>
      <w:rPr>
        <w:rFonts w:cs="Times New Roman"/>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17456"/>
  </w:docVars>
  <w:rsids>
    <w:rsidRoot w:val="00EC5A5D"/>
    <w:rsid w:val="00000192"/>
    <w:rsid w:val="0000389D"/>
    <w:rsid w:val="000045A6"/>
    <w:rsid w:val="0000668E"/>
    <w:rsid w:val="0001302F"/>
    <w:rsid w:val="000130F7"/>
    <w:rsid w:val="00014BF2"/>
    <w:rsid w:val="00014FA3"/>
    <w:rsid w:val="0001642A"/>
    <w:rsid w:val="00017848"/>
    <w:rsid w:val="000228DC"/>
    <w:rsid w:val="00022DC2"/>
    <w:rsid w:val="000270A8"/>
    <w:rsid w:val="00032DAC"/>
    <w:rsid w:val="00033E74"/>
    <w:rsid w:val="0003552B"/>
    <w:rsid w:val="00035EBF"/>
    <w:rsid w:val="000415DC"/>
    <w:rsid w:val="0004302F"/>
    <w:rsid w:val="0004661A"/>
    <w:rsid w:val="0004770D"/>
    <w:rsid w:val="0005105E"/>
    <w:rsid w:val="00053253"/>
    <w:rsid w:val="000553CA"/>
    <w:rsid w:val="00056C59"/>
    <w:rsid w:val="00057E51"/>
    <w:rsid w:val="000638EE"/>
    <w:rsid w:val="00071747"/>
    <w:rsid w:val="0007178A"/>
    <w:rsid w:val="00071FC8"/>
    <w:rsid w:val="00077886"/>
    <w:rsid w:val="000817AA"/>
    <w:rsid w:val="00090231"/>
    <w:rsid w:val="00090A31"/>
    <w:rsid w:val="0009405B"/>
    <w:rsid w:val="000950D3"/>
    <w:rsid w:val="00096E5A"/>
    <w:rsid w:val="000974C1"/>
    <w:rsid w:val="000A0805"/>
    <w:rsid w:val="000A0E86"/>
    <w:rsid w:val="000A3604"/>
    <w:rsid w:val="000A4B3F"/>
    <w:rsid w:val="000B2BF1"/>
    <w:rsid w:val="000B33CF"/>
    <w:rsid w:val="000B41F6"/>
    <w:rsid w:val="000B5640"/>
    <w:rsid w:val="000C042E"/>
    <w:rsid w:val="000C37B4"/>
    <w:rsid w:val="000C500D"/>
    <w:rsid w:val="000C58CD"/>
    <w:rsid w:val="000C66A0"/>
    <w:rsid w:val="000C682D"/>
    <w:rsid w:val="000C7794"/>
    <w:rsid w:val="000C78CF"/>
    <w:rsid w:val="000D4BE5"/>
    <w:rsid w:val="000D5005"/>
    <w:rsid w:val="000D76C6"/>
    <w:rsid w:val="000D7D14"/>
    <w:rsid w:val="000E0E24"/>
    <w:rsid w:val="000E0FC9"/>
    <w:rsid w:val="000E15D2"/>
    <w:rsid w:val="000E726A"/>
    <w:rsid w:val="000E7639"/>
    <w:rsid w:val="000E7D82"/>
    <w:rsid w:val="000F0924"/>
    <w:rsid w:val="000F2232"/>
    <w:rsid w:val="000F2D6F"/>
    <w:rsid w:val="000F3F9B"/>
    <w:rsid w:val="000F4B09"/>
    <w:rsid w:val="000F52E4"/>
    <w:rsid w:val="000F5580"/>
    <w:rsid w:val="000F5D82"/>
    <w:rsid w:val="00100A0E"/>
    <w:rsid w:val="00100DFA"/>
    <w:rsid w:val="00102857"/>
    <w:rsid w:val="001035E6"/>
    <w:rsid w:val="001040CA"/>
    <w:rsid w:val="0010548A"/>
    <w:rsid w:val="00114D02"/>
    <w:rsid w:val="00116997"/>
    <w:rsid w:val="00120E0E"/>
    <w:rsid w:val="001277D3"/>
    <w:rsid w:val="00130B61"/>
    <w:rsid w:val="00130E7E"/>
    <w:rsid w:val="001314E4"/>
    <w:rsid w:val="00131BAE"/>
    <w:rsid w:val="00135A3D"/>
    <w:rsid w:val="00135E4C"/>
    <w:rsid w:val="00136EB6"/>
    <w:rsid w:val="00140162"/>
    <w:rsid w:val="0014067E"/>
    <w:rsid w:val="00143E23"/>
    <w:rsid w:val="00145997"/>
    <w:rsid w:val="00147350"/>
    <w:rsid w:val="00153161"/>
    <w:rsid w:val="0015336E"/>
    <w:rsid w:val="00161552"/>
    <w:rsid w:val="0016242A"/>
    <w:rsid w:val="00163550"/>
    <w:rsid w:val="00163CFB"/>
    <w:rsid w:val="00165D53"/>
    <w:rsid w:val="001677D3"/>
    <w:rsid w:val="00172E3E"/>
    <w:rsid w:val="001773DA"/>
    <w:rsid w:val="00181923"/>
    <w:rsid w:val="00181A63"/>
    <w:rsid w:val="00182B20"/>
    <w:rsid w:val="001833DF"/>
    <w:rsid w:val="001904CE"/>
    <w:rsid w:val="001905AF"/>
    <w:rsid w:val="00192A75"/>
    <w:rsid w:val="00194C3C"/>
    <w:rsid w:val="00195A60"/>
    <w:rsid w:val="00196039"/>
    <w:rsid w:val="00196F0D"/>
    <w:rsid w:val="0019715F"/>
    <w:rsid w:val="001A0C9C"/>
    <w:rsid w:val="001A107C"/>
    <w:rsid w:val="001A13A4"/>
    <w:rsid w:val="001A386F"/>
    <w:rsid w:val="001A4CA6"/>
    <w:rsid w:val="001A5403"/>
    <w:rsid w:val="001A587A"/>
    <w:rsid w:val="001A6F80"/>
    <w:rsid w:val="001A71E7"/>
    <w:rsid w:val="001A7E88"/>
    <w:rsid w:val="001B22D2"/>
    <w:rsid w:val="001B71F4"/>
    <w:rsid w:val="001C176B"/>
    <w:rsid w:val="001C1871"/>
    <w:rsid w:val="001C4DD8"/>
    <w:rsid w:val="001C4EE3"/>
    <w:rsid w:val="001D3E2D"/>
    <w:rsid w:val="001D49D6"/>
    <w:rsid w:val="001D6CC2"/>
    <w:rsid w:val="001E1582"/>
    <w:rsid w:val="001E3999"/>
    <w:rsid w:val="001E6FA5"/>
    <w:rsid w:val="001F16D5"/>
    <w:rsid w:val="001F5DC1"/>
    <w:rsid w:val="001F69AC"/>
    <w:rsid w:val="002015FA"/>
    <w:rsid w:val="002019C5"/>
    <w:rsid w:val="002019D0"/>
    <w:rsid w:val="00203B7E"/>
    <w:rsid w:val="00203C39"/>
    <w:rsid w:val="00204479"/>
    <w:rsid w:val="00211E30"/>
    <w:rsid w:val="002138A9"/>
    <w:rsid w:val="0021492E"/>
    <w:rsid w:val="00214A13"/>
    <w:rsid w:val="00222C7A"/>
    <w:rsid w:val="002238B5"/>
    <w:rsid w:val="00224EBB"/>
    <w:rsid w:val="002252EE"/>
    <w:rsid w:val="00225DAE"/>
    <w:rsid w:val="0023083D"/>
    <w:rsid w:val="00232C66"/>
    <w:rsid w:val="00232F35"/>
    <w:rsid w:val="0023351C"/>
    <w:rsid w:val="002340AD"/>
    <w:rsid w:val="002341B8"/>
    <w:rsid w:val="002359B5"/>
    <w:rsid w:val="00236AAC"/>
    <w:rsid w:val="0023772C"/>
    <w:rsid w:val="0023797F"/>
    <w:rsid w:val="00242DD9"/>
    <w:rsid w:val="00243334"/>
    <w:rsid w:val="002475A6"/>
    <w:rsid w:val="002476D0"/>
    <w:rsid w:val="002518D6"/>
    <w:rsid w:val="002553CA"/>
    <w:rsid w:val="002600DE"/>
    <w:rsid w:val="0026015B"/>
    <w:rsid w:val="002612FD"/>
    <w:rsid w:val="00263159"/>
    <w:rsid w:val="002643EF"/>
    <w:rsid w:val="00264628"/>
    <w:rsid w:val="00266604"/>
    <w:rsid w:val="00271045"/>
    <w:rsid w:val="00273FAF"/>
    <w:rsid w:val="002744FD"/>
    <w:rsid w:val="00282971"/>
    <w:rsid w:val="00283303"/>
    <w:rsid w:val="00293BAC"/>
    <w:rsid w:val="002960E7"/>
    <w:rsid w:val="002A0370"/>
    <w:rsid w:val="002A3738"/>
    <w:rsid w:val="002A3B6B"/>
    <w:rsid w:val="002A426B"/>
    <w:rsid w:val="002A45F4"/>
    <w:rsid w:val="002A4F90"/>
    <w:rsid w:val="002A5836"/>
    <w:rsid w:val="002A7EC9"/>
    <w:rsid w:val="002B03A5"/>
    <w:rsid w:val="002B1868"/>
    <w:rsid w:val="002B2D29"/>
    <w:rsid w:val="002B2EAC"/>
    <w:rsid w:val="002B34FB"/>
    <w:rsid w:val="002B4131"/>
    <w:rsid w:val="002B5A46"/>
    <w:rsid w:val="002B60A2"/>
    <w:rsid w:val="002B611C"/>
    <w:rsid w:val="002B7A02"/>
    <w:rsid w:val="002C06D6"/>
    <w:rsid w:val="002C7580"/>
    <w:rsid w:val="002C7A9F"/>
    <w:rsid w:val="002D0ED3"/>
    <w:rsid w:val="002D2C75"/>
    <w:rsid w:val="002D4390"/>
    <w:rsid w:val="002D46CC"/>
    <w:rsid w:val="002D479D"/>
    <w:rsid w:val="002D6360"/>
    <w:rsid w:val="002E1E0E"/>
    <w:rsid w:val="002E53EF"/>
    <w:rsid w:val="002F1A14"/>
    <w:rsid w:val="002F3638"/>
    <w:rsid w:val="002F3724"/>
    <w:rsid w:val="002F3C53"/>
    <w:rsid w:val="002F5A1B"/>
    <w:rsid w:val="002F629D"/>
    <w:rsid w:val="003007E4"/>
    <w:rsid w:val="00302C74"/>
    <w:rsid w:val="00306CF8"/>
    <w:rsid w:val="0030701B"/>
    <w:rsid w:val="003102DC"/>
    <w:rsid w:val="0031075E"/>
    <w:rsid w:val="00311332"/>
    <w:rsid w:val="00314C31"/>
    <w:rsid w:val="00317CDE"/>
    <w:rsid w:val="00317E66"/>
    <w:rsid w:val="00325E7A"/>
    <w:rsid w:val="00325EFE"/>
    <w:rsid w:val="00326CBD"/>
    <w:rsid w:val="003275FD"/>
    <w:rsid w:val="0032770C"/>
    <w:rsid w:val="00330F54"/>
    <w:rsid w:val="0033122D"/>
    <w:rsid w:val="0033128C"/>
    <w:rsid w:val="0033444E"/>
    <w:rsid w:val="003345C9"/>
    <w:rsid w:val="00334686"/>
    <w:rsid w:val="00340B06"/>
    <w:rsid w:val="00341D1D"/>
    <w:rsid w:val="00342088"/>
    <w:rsid w:val="00342FE5"/>
    <w:rsid w:val="00343FF7"/>
    <w:rsid w:val="00345996"/>
    <w:rsid w:val="003510C4"/>
    <w:rsid w:val="00353147"/>
    <w:rsid w:val="00356E32"/>
    <w:rsid w:val="00362028"/>
    <w:rsid w:val="0036688D"/>
    <w:rsid w:val="00366B3B"/>
    <w:rsid w:val="003734D8"/>
    <w:rsid w:val="0037584A"/>
    <w:rsid w:val="00375911"/>
    <w:rsid w:val="0037627B"/>
    <w:rsid w:val="00376834"/>
    <w:rsid w:val="00382169"/>
    <w:rsid w:val="00386585"/>
    <w:rsid w:val="0038786F"/>
    <w:rsid w:val="0039018C"/>
    <w:rsid w:val="0039376E"/>
    <w:rsid w:val="00395184"/>
    <w:rsid w:val="00397891"/>
    <w:rsid w:val="00397DB9"/>
    <w:rsid w:val="003A04F7"/>
    <w:rsid w:val="003A2ED0"/>
    <w:rsid w:val="003A507C"/>
    <w:rsid w:val="003A617A"/>
    <w:rsid w:val="003A6EB7"/>
    <w:rsid w:val="003B2A13"/>
    <w:rsid w:val="003B2C64"/>
    <w:rsid w:val="003B672A"/>
    <w:rsid w:val="003C0370"/>
    <w:rsid w:val="003C3074"/>
    <w:rsid w:val="003C4B16"/>
    <w:rsid w:val="003C688B"/>
    <w:rsid w:val="003C68E1"/>
    <w:rsid w:val="003D1A94"/>
    <w:rsid w:val="003D4836"/>
    <w:rsid w:val="003D5B1E"/>
    <w:rsid w:val="003D7740"/>
    <w:rsid w:val="003E189C"/>
    <w:rsid w:val="003F118E"/>
    <w:rsid w:val="003F3074"/>
    <w:rsid w:val="003F39AF"/>
    <w:rsid w:val="003F41CF"/>
    <w:rsid w:val="00404A3F"/>
    <w:rsid w:val="004111D7"/>
    <w:rsid w:val="00423B13"/>
    <w:rsid w:val="0042551B"/>
    <w:rsid w:val="004319B4"/>
    <w:rsid w:val="00441045"/>
    <w:rsid w:val="004415C4"/>
    <w:rsid w:val="004429F4"/>
    <w:rsid w:val="00442A7A"/>
    <w:rsid w:val="00443971"/>
    <w:rsid w:val="004441AD"/>
    <w:rsid w:val="004454A9"/>
    <w:rsid w:val="00447BFA"/>
    <w:rsid w:val="004505DB"/>
    <w:rsid w:val="00452824"/>
    <w:rsid w:val="00455827"/>
    <w:rsid w:val="00460550"/>
    <w:rsid w:val="00464410"/>
    <w:rsid w:val="0046524C"/>
    <w:rsid w:val="004662E7"/>
    <w:rsid w:val="00471C66"/>
    <w:rsid w:val="00473114"/>
    <w:rsid w:val="00476369"/>
    <w:rsid w:val="004772CA"/>
    <w:rsid w:val="00480126"/>
    <w:rsid w:val="0048304A"/>
    <w:rsid w:val="0048365F"/>
    <w:rsid w:val="00487904"/>
    <w:rsid w:val="00490583"/>
    <w:rsid w:val="00490C05"/>
    <w:rsid w:val="004A243A"/>
    <w:rsid w:val="004A46FD"/>
    <w:rsid w:val="004A4F69"/>
    <w:rsid w:val="004A5429"/>
    <w:rsid w:val="004B0DA0"/>
    <w:rsid w:val="004B1EB3"/>
    <w:rsid w:val="004B279B"/>
    <w:rsid w:val="004B367C"/>
    <w:rsid w:val="004B4000"/>
    <w:rsid w:val="004B417E"/>
    <w:rsid w:val="004B464E"/>
    <w:rsid w:val="004B51CE"/>
    <w:rsid w:val="004C17C9"/>
    <w:rsid w:val="004C1C7A"/>
    <w:rsid w:val="004C47F2"/>
    <w:rsid w:val="004C5670"/>
    <w:rsid w:val="004C7134"/>
    <w:rsid w:val="004D26B7"/>
    <w:rsid w:val="004D3070"/>
    <w:rsid w:val="004D40CA"/>
    <w:rsid w:val="004D4B07"/>
    <w:rsid w:val="004D6406"/>
    <w:rsid w:val="004D6C83"/>
    <w:rsid w:val="004E075E"/>
    <w:rsid w:val="004E0C56"/>
    <w:rsid w:val="004E1B43"/>
    <w:rsid w:val="004E3C5D"/>
    <w:rsid w:val="004E44FC"/>
    <w:rsid w:val="004E45EE"/>
    <w:rsid w:val="004E612F"/>
    <w:rsid w:val="004E62CB"/>
    <w:rsid w:val="004E6387"/>
    <w:rsid w:val="004E692D"/>
    <w:rsid w:val="004E7120"/>
    <w:rsid w:val="004F226D"/>
    <w:rsid w:val="004F673E"/>
    <w:rsid w:val="004F73CD"/>
    <w:rsid w:val="00501A62"/>
    <w:rsid w:val="00501B03"/>
    <w:rsid w:val="00504540"/>
    <w:rsid w:val="0050486A"/>
    <w:rsid w:val="00504A67"/>
    <w:rsid w:val="00504BB9"/>
    <w:rsid w:val="005068BA"/>
    <w:rsid w:val="00511535"/>
    <w:rsid w:val="0051427C"/>
    <w:rsid w:val="00514C0F"/>
    <w:rsid w:val="00516484"/>
    <w:rsid w:val="00526277"/>
    <w:rsid w:val="0053189F"/>
    <w:rsid w:val="00531EF8"/>
    <w:rsid w:val="00532E44"/>
    <w:rsid w:val="00533120"/>
    <w:rsid w:val="0053445B"/>
    <w:rsid w:val="00535DA5"/>
    <w:rsid w:val="0053688F"/>
    <w:rsid w:val="00536BC3"/>
    <w:rsid w:val="0053737D"/>
    <w:rsid w:val="00540244"/>
    <w:rsid w:val="00542389"/>
    <w:rsid w:val="00543A57"/>
    <w:rsid w:val="005443E1"/>
    <w:rsid w:val="0055446C"/>
    <w:rsid w:val="005555E0"/>
    <w:rsid w:val="00556ADD"/>
    <w:rsid w:val="00557EB2"/>
    <w:rsid w:val="0056114B"/>
    <w:rsid w:val="005624D4"/>
    <w:rsid w:val="00564E6A"/>
    <w:rsid w:val="00565E56"/>
    <w:rsid w:val="00571BC7"/>
    <w:rsid w:val="00572DE5"/>
    <w:rsid w:val="0057495D"/>
    <w:rsid w:val="00581C24"/>
    <w:rsid w:val="00582982"/>
    <w:rsid w:val="00582DF0"/>
    <w:rsid w:val="0058482A"/>
    <w:rsid w:val="0058513C"/>
    <w:rsid w:val="00585887"/>
    <w:rsid w:val="00585E72"/>
    <w:rsid w:val="005874B9"/>
    <w:rsid w:val="00591101"/>
    <w:rsid w:val="00592231"/>
    <w:rsid w:val="005956DC"/>
    <w:rsid w:val="00596B57"/>
    <w:rsid w:val="00597100"/>
    <w:rsid w:val="005A0557"/>
    <w:rsid w:val="005A47A3"/>
    <w:rsid w:val="005A66FD"/>
    <w:rsid w:val="005A6FF1"/>
    <w:rsid w:val="005B2802"/>
    <w:rsid w:val="005B352E"/>
    <w:rsid w:val="005C0A5B"/>
    <w:rsid w:val="005C0A82"/>
    <w:rsid w:val="005C10E1"/>
    <w:rsid w:val="005C17F4"/>
    <w:rsid w:val="005C40B1"/>
    <w:rsid w:val="005C46C1"/>
    <w:rsid w:val="005C629E"/>
    <w:rsid w:val="005C6EF8"/>
    <w:rsid w:val="005C7F68"/>
    <w:rsid w:val="005E0683"/>
    <w:rsid w:val="005E11FA"/>
    <w:rsid w:val="005E32B4"/>
    <w:rsid w:val="005E3876"/>
    <w:rsid w:val="005E6BC9"/>
    <w:rsid w:val="005F16B4"/>
    <w:rsid w:val="005F17EB"/>
    <w:rsid w:val="005F1FAD"/>
    <w:rsid w:val="005F2480"/>
    <w:rsid w:val="005F3C4E"/>
    <w:rsid w:val="005F4185"/>
    <w:rsid w:val="005F4F0E"/>
    <w:rsid w:val="005F67AC"/>
    <w:rsid w:val="00603684"/>
    <w:rsid w:val="00603EC9"/>
    <w:rsid w:val="006063CC"/>
    <w:rsid w:val="0061073F"/>
    <w:rsid w:val="006109BE"/>
    <w:rsid w:val="006109DA"/>
    <w:rsid w:val="00611B21"/>
    <w:rsid w:val="006120A4"/>
    <w:rsid w:val="0061218E"/>
    <w:rsid w:val="0061451F"/>
    <w:rsid w:val="006149F4"/>
    <w:rsid w:val="00615CA9"/>
    <w:rsid w:val="006203EA"/>
    <w:rsid w:val="006207C8"/>
    <w:rsid w:val="0062169F"/>
    <w:rsid w:val="00621FB6"/>
    <w:rsid w:val="006263C1"/>
    <w:rsid w:val="00626535"/>
    <w:rsid w:val="00630BC6"/>
    <w:rsid w:val="006341D3"/>
    <w:rsid w:val="006345AA"/>
    <w:rsid w:val="0063605A"/>
    <w:rsid w:val="00636BFA"/>
    <w:rsid w:val="00637D77"/>
    <w:rsid w:val="00642383"/>
    <w:rsid w:val="00642532"/>
    <w:rsid w:val="00643265"/>
    <w:rsid w:val="00644792"/>
    <w:rsid w:val="00644C73"/>
    <w:rsid w:val="00651292"/>
    <w:rsid w:val="00656117"/>
    <w:rsid w:val="006609FD"/>
    <w:rsid w:val="0066185A"/>
    <w:rsid w:val="00661F20"/>
    <w:rsid w:val="0066263A"/>
    <w:rsid w:val="00665C54"/>
    <w:rsid w:val="00670A68"/>
    <w:rsid w:val="00673239"/>
    <w:rsid w:val="00673FCD"/>
    <w:rsid w:val="00674DC2"/>
    <w:rsid w:val="0067572C"/>
    <w:rsid w:val="006757FE"/>
    <w:rsid w:val="00676422"/>
    <w:rsid w:val="0067705E"/>
    <w:rsid w:val="006819E6"/>
    <w:rsid w:val="00682DFE"/>
    <w:rsid w:val="0068453F"/>
    <w:rsid w:val="00684881"/>
    <w:rsid w:val="00685A14"/>
    <w:rsid w:val="00686B00"/>
    <w:rsid w:val="0068742F"/>
    <w:rsid w:val="00687D74"/>
    <w:rsid w:val="00690A61"/>
    <w:rsid w:val="00693E38"/>
    <w:rsid w:val="0069691D"/>
    <w:rsid w:val="00697EF0"/>
    <w:rsid w:val="006A04A0"/>
    <w:rsid w:val="006A15A2"/>
    <w:rsid w:val="006A1735"/>
    <w:rsid w:val="006A2502"/>
    <w:rsid w:val="006A3350"/>
    <w:rsid w:val="006A48A2"/>
    <w:rsid w:val="006A48EE"/>
    <w:rsid w:val="006A60E9"/>
    <w:rsid w:val="006B1A1A"/>
    <w:rsid w:val="006B22CF"/>
    <w:rsid w:val="006B4301"/>
    <w:rsid w:val="006B525B"/>
    <w:rsid w:val="006B5B21"/>
    <w:rsid w:val="006C3813"/>
    <w:rsid w:val="006C5F56"/>
    <w:rsid w:val="006D3A1C"/>
    <w:rsid w:val="006D3CFB"/>
    <w:rsid w:val="006D43DE"/>
    <w:rsid w:val="006D4800"/>
    <w:rsid w:val="006D5B79"/>
    <w:rsid w:val="006D7508"/>
    <w:rsid w:val="006E077D"/>
    <w:rsid w:val="006E2264"/>
    <w:rsid w:val="006E51EC"/>
    <w:rsid w:val="006E59A5"/>
    <w:rsid w:val="006E71C9"/>
    <w:rsid w:val="006F2BF3"/>
    <w:rsid w:val="006F40D2"/>
    <w:rsid w:val="006F50F7"/>
    <w:rsid w:val="006F608F"/>
    <w:rsid w:val="007008A7"/>
    <w:rsid w:val="00703B23"/>
    <w:rsid w:val="00707D9E"/>
    <w:rsid w:val="00710753"/>
    <w:rsid w:val="007118BC"/>
    <w:rsid w:val="00711E04"/>
    <w:rsid w:val="007142DD"/>
    <w:rsid w:val="007162D3"/>
    <w:rsid w:val="00716748"/>
    <w:rsid w:val="0071711A"/>
    <w:rsid w:val="007226DA"/>
    <w:rsid w:val="007237BE"/>
    <w:rsid w:val="007332EB"/>
    <w:rsid w:val="00734A65"/>
    <w:rsid w:val="00737030"/>
    <w:rsid w:val="007416FF"/>
    <w:rsid w:val="00743949"/>
    <w:rsid w:val="00746748"/>
    <w:rsid w:val="00750724"/>
    <w:rsid w:val="00750E65"/>
    <w:rsid w:val="00751E4C"/>
    <w:rsid w:val="007528CA"/>
    <w:rsid w:val="00755D9F"/>
    <w:rsid w:val="007560FF"/>
    <w:rsid w:val="00756AB7"/>
    <w:rsid w:val="00761B8A"/>
    <w:rsid w:val="00761D98"/>
    <w:rsid w:val="00763E0C"/>
    <w:rsid w:val="007641D0"/>
    <w:rsid w:val="00767FC2"/>
    <w:rsid w:val="00770ECE"/>
    <w:rsid w:val="00770FA5"/>
    <w:rsid w:val="007729AB"/>
    <w:rsid w:val="00773530"/>
    <w:rsid w:val="00773E30"/>
    <w:rsid w:val="0077587F"/>
    <w:rsid w:val="00776260"/>
    <w:rsid w:val="00777152"/>
    <w:rsid w:val="0078054B"/>
    <w:rsid w:val="007806D0"/>
    <w:rsid w:val="00780839"/>
    <w:rsid w:val="00782368"/>
    <w:rsid w:val="00784B39"/>
    <w:rsid w:val="00787383"/>
    <w:rsid w:val="00791478"/>
    <w:rsid w:val="007916A4"/>
    <w:rsid w:val="00794EAB"/>
    <w:rsid w:val="007959D9"/>
    <w:rsid w:val="0079647F"/>
    <w:rsid w:val="00796E94"/>
    <w:rsid w:val="00797A9A"/>
    <w:rsid w:val="007A0933"/>
    <w:rsid w:val="007A14D6"/>
    <w:rsid w:val="007A669B"/>
    <w:rsid w:val="007B0863"/>
    <w:rsid w:val="007B1B47"/>
    <w:rsid w:val="007B24F2"/>
    <w:rsid w:val="007B2E2E"/>
    <w:rsid w:val="007B5510"/>
    <w:rsid w:val="007B7DB1"/>
    <w:rsid w:val="007C165C"/>
    <w:rsid w:val="007C591E"/>
    <w:rsid w:val="007C5D9D"/>
    <w:rsid w:val="007C6C96"/>
    <w:rsid w:val="007C7E02"/>
    <w:rsid w:val="007D1B87"/>
    <w:rsid w:val="007D7C53"/>
    <w:rsid w:val="007E3D1A"/>
    <w:rsid w:val="007F024E"/>
    <w:rsid w:val="007F1140"/>
    <w:rsid w:val="008032B2"/>
    <w:rsid w:val="008048BA"/>
    <w:rsid w:val="00806415"/>
    <w:rsid w:val="008120F9"/>
    <w:rsid w:val="00812B56"/>
    <w:rsid w:val="0081544C"/>
    <w:rsid w:val="008157B7"/>
    <w:rsid w:val="008163F2"/>
    <w:rsid w:val="00820025"/>
    <w:rsid w:val="008217A8"/>
    <w:rsid w:val="008218B3"/>
    <w:rsid w:val="00821DE9"/>
    <w:rsid w:val="00822CCA"/>
    <w:rsid w:val="00823BB9"/>
    <w:rsid w:val="00823F5B"/>
    <w:rsid w:val="00825464"/>
    <w:rsid w:val="00835033"/>
    <w:rsid w:val="008463C9"/>
    <w:rsid w:val="00847CCD"/>
    <w:rsid w:val="0085069A"/>
    <w:rsid w:val="0085175A"/>
    <w:rsid w:val="008521A1"/>
    <w:rsid w:val="008534AA"/>
    <w:rsid w:val="00855184"/>
    <w:rsid w:val="008568AF"/>
    <w:rsid w:val="008577A3"/>
    <w:rsid w:val="008601F8"/>
    <w:rsid w:val="00864E50"/>
    <w:rsid w:val="00864FD9"/>
    <w:rsid w:val="00866155"/>
    <w:rsid w:val="008731F7"/>
    <w:rsid w:val="0087326D"/>
    <w:rsid w:val="00873643"/>
    <w:rsid w:val="008752F0"/>
    <w:rsid w:val="00876F7C"/>
    <w:rsid w:val="00880116"/>
    <w:rsid w:val="0088038F"/>
    <w:rsid w:val="00881460"/>
    <w:rsid w:val="00881B64"/>
    <w:rsid w:val="00882C71"/>
    <w:rsid w:val="0088420B"/>
    <w:rsid w:val="008878DF"/>
    <w:rsid w:val="008915C6"/>
    <w:rsid w:val="00891D8A"/>
    <w:rsid w:val="00891F1A"/>
    <w:rsid w:val="00895FF8"/>
    <w:rsid w:val="0089618E"/>
    <w:rsid w:val="00896F10"/>
    <w:rsid w:val="008A0C5E"/>
    <w:rsid w:val="008A455F"/>
    <w:rsid w:val="008A4E76"/>
    <w:rsid w:val="008A58D0"/>
    <w:rsid w:val="008A7CD4"/>
    <w:rsid w:val="008B03A4"/>
    <w:rsid w:val="008B09AC"/>
    <w:rsid w:val="008C3DE5"/>
    <w:rsid w:val="008C507C"/>
    <w:rsid w:val="008D1F69"/>
    <w:rsid w:val="008D1F82"/>
    <w:rsid w:val="008D2951"/>
    <w:rsid w:val="008D2EEB"/>
    <w:rsid w:val="008D39E0"/>
    <w:rsid w:val="008D477D"/>
    <w:rsid w:val="008D7BE9"/>
    <w:rsid w:val="008E186B"/>
    <w:rsid w:val="008E3157"/>
    <w:rsid w:val="008E626F"/>
    <w:rsid w:val="008E633A"/>
    <w:rsid w:val="008E762D"/>
    <w:rsid w:val="008E7E2F"/>
    <w:rsid w:val="008F1766"/>
    <w:rsid w:val="008F21E7"/>
    <w:rsid w:val="008F2A7C"/>
    <w:rsid w:val="008F4BD2"/>
    <w:rsid w:val="008F52C5"/>
    <w:rsid w:val="008F59B0"/>
    <w:rsid w:val="008F5A2A"/>
    <w:rsid w:val="008F5D9B"/>
    <w:rsid w:val="008F6100"/>
    <w:rsid w:val="009001E1"/>
    <w:rsid w:val="00900B04"/>
    <w:rsid w:val="0090129D"/>
    <w:rsid w:val="009033F9"/>
    <w:rsid w:val="00903C89"/>
    <w:rsid w:val="00905AB2"/>
    <w:rsid w:val="00913E48"/>
    <w:rsid w:val="00914E16"/>
    <w:rsid w:val="00916A58"/>
    <w:rsid w:val="009172F9"/>
    <w:rsid w:val="00930546"/>
    <w:rsid w:val="00933599"/>
    <w:rsid w:val="0093583B"/>
    <w:rsid w:val="00935CC5"/>
    <w:rsid w:val="0093645E"/>
    <w:rsid w:val="00940176"/>
    <w:rsid w:val="00940C5F"/>
    <w:rsid w:val="00942CA2"/>
    <w:rsid w:val="00945039"/>
    <w:rsid w:val="009454B8"/>
    <w:rsid w:val="00945E44"/>
    <w:rsid w:val="009465C1"/>
    <w:rsid w:val="00953E19"/>
    <w:rsid w:val="00956509"/>
    <w:rsid w:val="00957F14"/>
    <w:rsid w:val="009617B7"/>
    <w:rsid w:val="00962C56"/>
    <w:rsid w:val="0096368C"/>
    <w:rsid w:val="00963A10"/>
    <w:rsid w:val="00964655"/>
    <w:rsid w:val="00964D48"/>
    <w:rsid w:val="00967F7A"/>
    <w:rsid w:val="00972FF6"/>
    <w:rsid w:val="009738E1"/>
    <w:rsid w:val="00973F4D"/>
    <w:rsid w:val="00975E3A"/>
    <w:rsid w:val="00975F50"/>
    <w:rsid w:val="0097647A"/>
    <w:rsid w:val="00980C52"/>
    <w:rsid w:val="00983AC5"/>
    <w:rsid w:val="00984F38"/>
    <w:rsid w:val="009860FC"/>
    <w:rsid w:val="00990103"/>
    <w:rsid w:val="00991164"/>
    <w:rsid w:val="00991514"/>
    <w:rsid w:val="00992A98"/>
    <w:rsid w:val="00993924"/>
    <w:rsid w:val="0099565C"/>
    <w:rsid w:val="009A0E15"/>
    <w:rsid w:val="009A5F9D"/>
    <w:rsid w:val="009A69D1"/>
    <w:rsid w:val="009B02B3"/>
    <w:rsid w:val="009B1417"/>
    <w:rsid w:val="009B2B44"/>
    <w:rsid w:val="009B39F4"/>
    <w:rsid w:val="009B3A73"/>
    <w:rsid w:val="009B6059"/>
    <w:rsid w:val="009B72B9"/>
    <w:rsid w:val="009B78E0"/>
    <w:rsid w:val="009B7ADD"/>
    <w:rsid w:val="009B7D57"/>
    <w:rsid w:val="009C0EB4"/>
    <w:rsid w:val="009C1F00"/>
    <w:rsid w:val="009C6F13"/>
    <w:rsid w:val="009D0E46"/>
    <w:rsid w:val="009D4786"/>
    <w:rsid w:val="009D47FD"/>
    <w:rsid w:val="009D5E8F"/>
    <w:rsid w:val="009E03A7"/>
    <w:rsid w:val="009E409A"/>
    <w:rsid w:val="009E56B7"/>
    <w:rsid w:val="009E5CF2"/>
    <w:rsid w:val="009F22D6"/>
    <w:rsid w:val="009F5C9C"/>
    <w:rsid w:val="009F5D2E"/>
    <w:rsid w:val="009F688B"/>
    <w:rsid w:val="009F7070"/>
    <w:rsid w:val="009F7331"/>
    <w:rsid w:val="00A0067C"/>
    <w:rsid w:val="00A009D2"/>
    <w:rsid w:val="00A01C2C"/>
    <w:rsid w:val="00A0396A"/>
    <w:rsid w:val="00A044DD"/>
    <w:rsid w:val="00A04CA0"/>
    <w:rsid w:val="00A07733"/>
    <w:rsid w:val="00A1104F"/>
    <w:rsid w:val="00A12872"/>
    <w:rsid w:val="00A12C1B"/>
    <w:rsid w:val="00A1313E"/>
    <w:rsid w:val="00A16146"/>
    <w:rsid w:val="00A172F5"/>
    <w:rsid w:val="00A21696"/>
    <w:rsid w:val="00A257D9"/>
    <w:rsid w:val="00A30E10"/>
    <w:rsid w:val="00A310D2"/>
    <w:rsid w:val="00A34258"/>
    <w:rsid w:val="00A3450E"/>
    <w:rsid w:val="00A34BFA"/>
    <w:rsid w:val="00A37557"/>
    <w:rsid w:val="00A4005D"/>
    <w:rsid w:val="00A42088"/>
    <w:rsid w:val="00A4605E"/>
    <w:rsid w:val="00A463C6"/>
    <w:rsid w:val="00A47393"/>
    <w:rsid w:val="00A47A93"/>
    <w:rsid w:val="00A47D68"/>
    <w:rsid w:val="00A505AA"/>
    <w:rsid w:val="00A52248"/>
    <w:rsid w:val="00A535BD"/>
    <w:rsid w:val="00A54C65"/>
    <w:rsid w:val="00A63A55"/>
    <w:rsid w:val="00A64A90"/>
    <w:rsid w:val="00A7021C"/>
    <w:rsid w:val="00A73036"/>
    <w:rsid w:val="00A73731"/>
    <w:rsid w:val="00A82239"/>
    <w:rsid w:val="00A82EA8"/>
    <w:rsid w:val="00A83744"/>
    <w:rsid w:val="00A8385E"/>
    <w:rsid w:val="00A865DD"/>
    <w:rsid w:val="00A869F9"/>
    <w:rsid w:val="00A87E8A"/>
    <w:rsid w:val="00A902A5"/>
    <w:rsid w:val="00A903A0"/>
    <w:rsid w:val="00A916DB"/>
    <w:rsid w:val="00A92901"/>
    <w:rsid w:val="00A92C03"/>
    <w:rsid w:val="00A9307B"/>
    <w:rsid w:val="00A93821"/>
    <w:rsid w:val="00A93F52"/>
    <w:rsid w:val="00A93F6B"/>
    <w:rsid w:val="00A95975"/>
    <w:rsid w:val="00AA082D"/>
    <w:rsid w:val="00AA15AE"/>
    <w:rsid w:val="00AA1F55"/>
    <w:rsid w:val="00AA2C1C"/>
    <w:rsid w:val="00AA605E"/>
    <w:rsid w:val="00AA7054"/>
    <w:rsid w:val="00AA76C7"/>
    <w:rsid w:val="00AB0D9E"/>
    <w:rsid w:val="00AB7480"/>
    <w:rsid w:val="00AC1B78"/>
    <w:rsid w:val="00AC234D"/>
    <w:rsid w:val="00AC3065"/>
    <w:rsid w:val="00AC3232"/>
    <w:rsid w:val="00AC34DA"/>
    <w:rsid w:val="00AD0031"/>
    <w:rsid w:val="00AD0452"/>
    <w:rsid w:val="00AD23FB"/>
    <w:rsid w:val="00AD5E4A"/>
    <w:rsid w:val="00AE13F3"/>
    <w:rsid w:val="00AE1FD5"/>
    <w:rsid w:val="00AE3935"/>
    <w:rsid w:val="00AE6561"/>
    <w:rsid w:val="00AE72ED"/>
    <w:rsid w:val="00AE73FE"/>
    <w:rsid w:val="00AF0ED8"/>
    <w:rsid w:val="00AF1009"/>
    <w:rsid w:val="00AF4986"/>
    <w:rsid w:val="00AF547B"/>
    <w:rsid w:val="00AF5EFD"/>
    <w:rsid w:val="00AF61FB"/>
    <w:rsid w:val="00AF63B3"/>
    <w:rsid w:val="00AF774B"/>
    <w:rsid w:val="00B0455E"/>
    <w:rsid w:val="00B051C4"/>
    <w:rsid w:val="00B07BCE"/>
    <w:rsid w:val="00B11FA6"/>
    <w:rsid w:val="00B1617B"/>
    <w:rsid w:val="00B20B2B"/>
    <w:rsid w:val="00B20B6C"/>
    <w:rsid w:val="00B20F40"/>
    <w:rsid w:val="00B21D2D"/>
    <w:rsid w:val="00B24723"/>
    <w:rsid w:val="00B34B7B"/>
    <w:rsid w:val="00B34F1D"/>
    <w:rsid w:val="00B35B4A"/>
    <w:rsid w:val="00B36185"/>
    <w:rsid w:val="00B365DF"/>
    <w:rsid w:val="00B36F91"/>
    <w:rsid w:val="00B40789"/>
    <w:rsid w:val="00B42172"/>
    <w:rsid w:val="00B42448"/>
    <w:rsid w:val="00B42F23"/>
    <w:rsid w:val="00B43CFF"/>
    <w:rsid w:val="00B44061"/>
    <w:rsid w:val="00B4739C"/>
    <w:rsid w:val="00B52FAC"/>
    <w:rsid w:val="00B53A2E"/>
    <w:rsid w:val="00B54D49"/>
    <w:rsid w:val="00B54F4C"/>
    <w:rsid w:val="00B560AA"/>
    <w:rsid w:val="00B5797E"/>
    <w:rsid w:val="00B61594"/>
    <w:rsid w:val="00B623B0"/>
    <w:rsid w:val="00B63AE1"/>
    <w:rsid w:val="00B63D01"/>
    <w:rsid w:val="00B649F0"/>
    <w:rsid w:val="00B64CDA"/>
    <w:rsid w:val="00B650F1"/>
    <w:rsid w:val="00B65680"/>
    <w:rsid w:val="00B65CD9"/>
    <w:rsid w:val="00B7105F"/>
    <w:rsid w:val="00B71FA1"/>
    <w:rsid w:val="00B734E7"/>
    <w:rsid w:val="00B73C09"/>
    <w:rsid w:val="00B74D44"/>
    <w:rsid w:val="00B756C6"/>
    <w:rsid w:val="00B7585F"/>
    <w:rsid w:val="00B75B35"/>
    <w:rsid w:val="00B76262"/>
    <w:rsid w:val="00B76B37"/>
    <w:rsid w:val="00B76F69"/>
    <w:rsid w:val="00B778E7"/>
    <w:rsid w:val="00B82D37"/>
    <w:rsid w:val="00B844F7"/>
    <w:rsid w:val="00B96506"/>
    <w:rsid w:val="00B97C99"/>
    <w:rsid w:val="00BA1E29"/>
    <w:rsid w:val="00BA3CB2"/>
    <w:rsid w:val="00BA5E77"/>
    <w:rsid w:val="00BA6666"/>
    <w:rsid w:val="00BB74B7"/>
    <w:rsid w:val="00BC438C"/>
    <w:rsid w:val="00BC5FAF"/>
    <w:rsid w:val="00BC7F98"/>
    <w:rsid w:val="00BD5A40"/>
    <w:rsid w:val="00BE1FB4"/>
    <w:rsid w:val="00BE2385"/>
    <w:rsid w:val="00BE2BD3"/>
    <w:rsid w:val="00BE35DE"/>
    <w:rsid w:val="00BE375A"/>
    <w:rsid w:val="00BE3785"/>
    <w:rsid w:val="00BE37FD"/>
    <w:rsid w:val="00BE388F"/>
    <w:rsid w:val="00BE4ADB"/>
    <w:rsid w:val="00BE7117"/>
    <w:rsid w:val="00BF09F1"/>
    <w:rsid w:val="00BF6708"/>
    <w:rsid w:val="00BF6F3F"/>
    <w:rsid w:val="00C02BC9"/>
    <w:rsid w:val="00C07307"/>
    <w:rsid w:val="00C155A4"/>
    <w:rsid w:val="00C169C6"/>
    <w:rsid w:val="00C16E61"/>
    <w:rsid w:val="00C16F74"/>
    <w:rsid w:val="00C210ED"/>
    <w:rsid w:val="00C2173D"/>
    <w:rsid w:val="00C25CE4"/>
    <w:rsid w:val="00C25DAE"/>
    <w:rsid w:val="00C2655F"/>
    <w:rsid w:val="00C268E9"/>
    <w:rsid w:val="00C27C3A"/>
    <w:rsid w:val="00C32A1B"/>
    <w:rsid w:val="00C33490"/>
    <w:rsid w:val="00C33700"/>
    <w:rsid w:val="00C33C8B"/>
    <w:rsid w:val="00C35201"/>
    <w:rsid w:val="00C400C7"/>
    <w:rsid w:val="00C41AE5"/>
    <w:rsid w:val="00C42783"/>
    <w:rsid w:val="00C4307F"/>
    <w:rsid w:val="00C437ED"/>
    <w:rsid w:val="00C43C02"/>
    <w:rsid w:val="00C450F0"/>
    <w:rsid w:val="00C47047"/>
    <w:rsid w:val="00C47AF6"/>
    <w:rsid w:val="00C5251D"/>
    <w:rsid w:val="00C53983"/>
    <w:rsid w:val="00C53FED"/>
    <w:rsid w:val="00C5450F"/>
    <w:rsid w:val="00C575AA"/>
    <w:rsid w:val="00C63237"/>
    <w:rsid w:val="00C71E4D"/>
    <w:rsid w:val="00C72B66"/>
    <w:rsid w:val="00C7543A"/>
    <w:rsid w:val="00C77B6B"/>
    <w:rsid w:val="00C835EF"/>
    <w:rsid w:val="00C86575"/>
    <w:rsid w:val="00C90331"/>
    <w:rsid w:val="00C90877"/>
    <w:rsid w:val="00C90AA1"/>
    <w:rsid w:val="00C91423"/>
    <w:rsid w:val="00C932AD"/>
    <w:rsid w:val="00C946FC"/>
    <w:rsid w:val="00C96E22"/>
    <w:rsid w:val="00C9797F"/>
    <w:rsid w:val="00C97E7A"/>
    <w:rsid w:val="00CA06D1"/>
    <w:rsid w:val="00CA1416"/>
    <w:rsid w:val="00CA2555"/>
    <w:rsid w:val="00CA2B87"/>
    <w:rsid w:val="00CA52CB"/>
    <w:rsid w:val="00CA5687"/>
    <w:rsid w:val="00CA5E65"/>
    <w:rsid w:val="00CA763C"/>
    <w:rsid w:val="00CA768D"/>
    <w:rsid w:val="00CB05B5"/>
    <w:rsid w:val="00CB4842"/>
    <w:rsid w:val="00CB6E0D"/>
    <w:rsid w:val="00CC0922"/>
    <w:rsid w:val="00CC3A8B"/>
    <w:rsid w:val="00CC518C"/>
    <w:rsid w:val="00CC6853"/>
    <w:rsid w:val="00CC7F8F"/>
    <w:rsid w:val="00CD05CC"/>
    <w:rsid w:val="00CD0DFC"/>
    <w:rsid w:val="00CD1391"/>
    <w:rsid w:val="00CD290B"/>
    <w:rsid w:val="00CD291B"/>
    <w:rsid w:val="00CD2A27"/>
    <w:rsid w:val="00CD2FBF"/>
    <w:rsid w:val="00CD68D0"/>
    <w:rsid w:val="00CD6FA3"/>
    <w:rsid w:val="00CE0BEA"/>
    <w:rsid w:val="00CE0E3D"/>
    <w:rsid w:val="00CE2D4D"/>
    <w:rsid w:val="00CF08FF"/>
    <w:rsid w:val="00CF0B8E"/>
    <w:rsid w:val="00CF1150"/>
    <w:rsid w:val="00CF337F"/>
    <w:rsid w:val="00D0123E"/>
    <w:rsid w:val="00D045E3"/>
    <w:rsid w:val="00D06BEF"/>
    <w:rsid w:val="00D06C24"/>
    <w:rsid w:val="00D100BE"/>
    <w:rsid w:val="00D167A6"/>
    <w:rsid w:val="00D1712E"/>
    <w:rsid w:val="00D2565B"/>
    <w:rsid w:val="00D25725"/>
    <w:rsid w:val="00D2671E"/>
    <w:rsid w:val="00D30EB7"/>
    <w:rsid w:val="00D318CF"/>
    <w:rsid w:val="00D3340D"/>
    <w:rsid w:val="00D3512A"/>
    <w:rsid w:val="00D44849"/>
    <w:rsid w:val="00D5181E"/>
    <w:rsid w:val="00D51BDE"/>
    <w:rsid w:val="00D52B05"/>
    <w:rsid w:val="00D53C65"/>
    <w:rsid w:val="00D57364"/>
    <w:rsid w:val="00D57389"/>
    <w:rsid w:val="00D57B89"/>
    <w:rsid w:val="00D57DAC"/>
    <w:rsid w:val="00D61AF9"/>
    <w:rsid w:val="00D6438A"/>
    <w:rsid w:val="00D6593D"/>
    <w:rsid w:val="00D67AC7"/>
    <w:rsid w:val="00D72CDA"/>
    <w:rsid w:val="00D73507"/>
    <w:rsid w:val="00D748F0"/>
    <w:rsid w:val="00D75068"/>
    <w:rsid w:val="00D754A2"/>
    <w:rsid w:val="00D75799"/>
    <w:rsid w:val="00D7667C"/>
    <w:rsid w:val="00D771F6"/>
    <w:rsid w:val="00D8382C"/>
    <w:rsid w:val="00D865EC"/>
    <w:rsid w:val="00D86CAB"/>
    <w:rsid w:val="00D910ED"/>
    <w:rsid w:val="00D918D7"/>
    <w:rsid w:val="00D959E2"/>
    <w:rsid w:val="00DA00BD"/>
    <w:rsid w:val="00DA30B7"/>
    <w:rsid w:val="00DA649E"/>
    <w:rsid w:val="00DB0254"/>
    <w:rsid w:val="00DB6EEF"/>
    <w:rsid w:val="00DC202B"/>
    <w:rsid w:val="00DC33F9"/>
    <w:rsid w:val="00DC50FF"/>
    <w:rsid w:val="00DC6C70"/>
    <w:rsid w:val="00DD0020"/>
    <w:rsid w:val="00DD0A40"/>
    <w:rsid w:val="00DD0D60"/>
    <w:rsid w:val="00DD3DF5"/>
    <w:rsid w:val="00DD59DB"/>
    <w:rsid w:val="00DD7376"/>
    <w:rsid w:val="00DE35C1"/>
    <w:rsid w:val="00DE5B48"/>
    <w:rsid w:val="00DF003D"/>
    <w:rsid w:val="00DF1486"/>
    <w:rsid w:val="00DF2475"/>
    <w:rsid w:val="00DF3310"/>
    <w:rsid w:val="00DF76A9"/>
    <w:rsid w:val="00DF7C04"/>
    <w:rsid w:val="00E00295"/>
    <w:rsid w:val="00E02EFC"/>
    <w:rsid w:val="00E038DB"/>
    <w:rsid w:val="00E03B92"/>
    <w:rsid w:val="00E05330"/>
    <w:rsid w:val="00E05F64"/>
    <w:rsid w:val="00E10A1E"/>
    <w:rsid w:val="00E11CE2"/>
    <w:rsid w:val="00E1257E"/>
    <w:rsid w:val="00E125EF"/>
    <w:rsid w:val="00E13D79"/>
    <w:rsid w:val="00E1460D"/>
    <w:rsid w:val="00E14861"/>
    <w:rsid w:val="00E17427"/>
    <w:rsid w:val="00E25925"/>
    <w:rsid w:val="00E25CAB"/>
    <w:rsid w:val="00E261A4"/>
    <w:rsid w:val="00E2772D"/>
    <w:rsid w:val="00E30018"/>
    <w:rsid w:val="00E33F42"/>
    <w:rsid w:val="00E35588"/>
    <w:rsid w:val="00E36D43"/>
    <w:rsid w:val="00E37936"/>
    <w:rsid w:val="00E41849"/>
    <w:rsid w:val="00E451C1"/>
    <w:rsid w:val="00E46D8E"/>
    <w:rsid w:val="00E46EE5"/>
    <w:rsid w:val="00E566CA"/>
    <w:rsid w:val="00E6031B"/>
    <w:rsid w:val="00E60DA6"/>
    <w:rsid w:val="00E627A5"/>
    <w:rsid w:val="00E636C2"/>
    <w:rsid w:val="00E654AA"/>
    <w:rsid w:val="00E66184"/>
    <w:rsid w:val="00E71176"/>
    <w:rsid w:val="00E74980"/>
    <w:rsid w:val="00E74DC9"/>
    <w:rsid w:val="00E74DD4"/>
    <w:rsid w:val="00E773F9"/>
    <w:rsid w:val="00E7778C"/>
    <w:rsid w:val="00E84C87"/>
    <w:rsid w:val="00E8684A"/>
    <w:rsid w:val="00E872CC"/>
    <w:rsid w:val="00E91F4D"/>
    <w:rsid w:val="00E92201"/>
    <w:rsid w:val="00E94C7E"/>
    <w:rsid w:val="00E94DFE"/>
    <w:rsid w:val="00E96D96"/>
    <w:rsid w:val="00EA37F3"/>
    <w:rsid w:val="00EA7C74"/>
    <w:rsid w:val="00EB03DC"/>
    <w:rsid w:val="00EB0B33"/>
    <w:rsid w:val="00EB13BC"/>
    <w:rsid w:val="00EB196C"/>
    <w:rsid w:val="00EB2A9F"/>
    <w:rsid w:val="00EB3CBA"/>
    <w:rsid w:val="00EB52FD"/>
    <w:rsid w:val="00EB6344"/>
    <w:rsid w:val="00EC0AB5"/>
    <w:rsid w:val="00EC1859"/>
    <w:rsid w:val="00EC483B"/>
    <w:rsid w:val="00EC510C"/>
    <w:rsid w:val="00EC5A5D"/>
    <w:rsid w:val="00EE0FEB"/>
    <w:rsid w:val="00EE1918"/>
    <w:rsid w:val="00EE377B"/>
    <w:rsid w:val="00EE3E0C"/>
    <w:rsid w:val="00EE3EB3"/>
    <w:rsid w:val="00EF23AE"/>
    <w:rsid w:val="00EF27A5"/>
    <w:rsid w:val="00EF36A4"/>
    <w:rsid w:val="00EF58C5"/>
    <w:rsid w:val="00EF590A"/>
    <w:rsid w:val="00EF5A1D"/>
    <w:rsid w:val="00EF7F48"/>
    <w:rsid w:val="00F00B52"/>
    <w:rsid w:val="00F04556"/>
    <w:rsid w:val="00F04C2C"/>
    <w:rsid w:val="00F10531"/>
    <w:rsid w:val="00F1078A"/>
    <w:rsid w:val="00F10EAE"/>
    <w:rsid w:val="00F11AAE"/>
    <w:rsid w:val="00F11E85"/>
    <w:rsid w:val="00F14117"/>
    <w:rsid w:val="00F16F5B"/>
    <w:rsid w:val="00F20DE8"/>
    <w:rsid w:val="00F230FE"/>
    <w:rsid w:val="00F2507B"/>
    <w:rsid w:val="00F25876"/>
    <w:rsid w:val="00F25E7C"/>
    <w:rsid w:val="00F26905"/>
    <w:rsid w:val="00F2789F"/>
    <w:rsid w:val="00F27E8C"/>
    <w:rsid w:val="00F30425"/>
    <w:rsid w:val="00F3059F"/>
    <w:rsid w:val="00F30664"/>
    <w:rsid w:val="00F30AE6"/>
    <w:rsid w:val="00F34C00"/>
    <w:rsid w:val="00F3647E"/>
    <w:rsid w:val="00F368AC"/>
    <w:rsid w:val="00F37049"/>
    <w:rsid w:val="00F374CD"/>
    <w:rsid w:val="00F4143B"/>
    <w:rsid w:val="00F41643"/>
    <w:rsid w:val="00F42536"/>
    <w:rsid w:val="00F45897"/>
    <w:rsid w:val="00F4689E"/>
    <w:rsid w:val="00F46ECD"/>
    <w:rsid w:val="00F5371B"/>
    <w:rsid w:val="00F53851"/>
    <w:rsid w:val="00F53C08"/>
    <w:rsid w:val="00F56834"/>
    <w:rsid w:val="00F662D7"/>
    <w:rsid w:val="00F67709"/>
    <w:rsid w:val="00F67955"/>
    <w:rsid w:val="00F74101"/>
    <w:rsid w:val="00F7471E"/>
    <w:rsid w:val="00F755BF"/>
    <w:rsid w:val="00F75ACF"/>
    <w:rsid w:val="00F75E0F"/>
    <w:rsid w:val="00F801FE"/>
    <w:rsid w:val="00F80473"/>
    <w:rsid w:val="00F804B1"/>
    <w:rsid w:val="00F8138F"/>
    <w:rsid w:val="00F81491"/>
    <w:rsid w:val="00F81DA9"/>
    <w:rsid w:val="00F844CC"/>
    <w:rsid w:val="00F84B83"/>
    <w:rsid w:val="00F85893"/>
    <w:rsid w:val="00F86B40"/>
    <w:rsid w:val="00F92BDC"/>
    <w:rsid w:val="00FA24FF"/>
    <w:rsid w:val="00FA449E"/>
    <w:rsid w:val="00FA51CF"/>
    <w:rsid w:val="00FA55D4"/>
    <w:rsid w:val="00FA73F6"/>
    <w:rsid w:val="00FB2098"/>
    <w:rsid w:val="00FB6274"/>
    <w:rsid w:val="00FC3AEB"/>
    <w:rsid w:val="00FC461A"/>
    <w:rsid w:val="00FC6076"/>
    <w:rsid w:val="00FD02F4"/>
    <w:rsid w:val="00FD2FF5"/>
    <w:rsid w:val="00FD4D6C"/>
    <w:rsid w:val="00FD7CB1"/>
    <w:rsid w:val="00FD7F40"/>
    <w:rsid w:val="00FE0A28"/>
    <w:rsid w:val="00FE169C"/>
    <w:rsid w:val="00FE5D67"/>
    <w:rsid w:val="00FE6BC8"/>
    <w:rsid w:val="00FF0DBF"/>
    <w:rsid w:val="00FF35EB"/>
    <w:rsid w:val="00FF474C"/>
    <w:rsid w:val="00FF6557"/>
    <w:rsid w:val="00FF6EB6"/>
    <w:rsid w:val="00FF7E9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rules v:ext="edit">
        <o:r id="V:Rule1" type="connector" idref="#直接箭头连接符 4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4FD"/>
    <w:pPr>
      <w:widowControl w:val="0"/>
      <w:jc w:val="both"/>
    </w:pPr>
    <w:rPr>
      <w:rFonts w:ascii="Calibri" w:eastAsia="SimSun" w:hAnsi="Calibri" w:cs="Times New Roman"/>
    </w:rPr>
  </w:style>
  <w:style w:type="paragraph" w:styleId="Heading1">
    <w:name w:val="heading 1"/>
    <w:basedOn w:val="Normal"/>
    <w:next w:val="Normal"/>
    <w:link w:val="Heading1Char"/>
    <w:uiPriority w:val="9"/>
    <w:qFormat/>
    <w:rsid w:val="00C53FED"/>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C53FED"/>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link w:val="Heading3Char"/>
    <w:unhideWhenUsed/>
    <w:qFormat/>
    <w:rsid w:val="002744FD"/>
    <w:pPr>
      <w:widowControl/>
      <w:spacing w:before="100" w:beforeAutospacing="1" w:after="100" w:afterAutospacing="1"/>
      <w:jc w:val="left"/>
      <w:outlineLvl w:val="2"/>
    </w:pPr>
    <w:rPr>
      <w:rFonts w:ascii="SimSun" w:hAnsi="SimSun" w:cs="SimSun"/>
      <w:b/>
      <w:kern w:val="0"/>
      <w:sz w:val="27"/>
      <w:szCs w:val="20"/>
    </w:rPr>
  </w:style>
  <w:style w:type="paragraph" w:styleId="Heading4">
    <w:name w:val="heading 4"/>
    <w:basedOn w:val="Normal"/>
    <w:next w:val="Normal"/>
    <w:link w:val="Heading4Char"/>
    <w:uiPriority w:val="9"/>
    <w:unhideWhenUsed/>
    <w:qFormat/>
    <w:rsid w:val="00A0067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44F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744FD"/>
    <w:rPr>
      <w:sz w:val="18"/>
      <w:szCs w:val="18"/>
    </w:rPr>
  </w:style>
  <w:style w:type="paragraph" w:styleId="Footer">
    <w:name w:val="footer"/>
    <w:basedOn w:val="Normal"/>
    <w:link w:val="FooterChar"/>
    <w:uiPriority w:val="99"/>
    <w:unhideWhenUsed/>
    <w:rsid w:val="002744F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744FD"/>
    <w:rPr>
      <w:sz w:val="18"/>
      <w:szCs w:val="18"/>
    </w:rPr>
  </w:style>
  <w:style w:type="character" w:customStyle="1" w:styleId="Heading3Char">
    <w:name w:val="Heading 3 Char"/>
    <w:basedOn w:val="DefaultParagraphFont"/>
    <w:link w:val="Heading3"/>
    <w:rsid w:val="002744FD"/>
    <w:rPr>
      <w:rFonts w:ascii="SimSun" w:eastAsia="SimSun" w:hAnsi="SimSun" w:cs="SimSun"/>
      <w:b/>
      <w:kern w:val="0"/>
      <w:sz w:val="27"/>
      <w:szCs w:val="20"/>
    </w:rPr>
  </w:style>
  <w:style w:type="character" w:styleId="Hyperlink">
    <w:name w:val="Hyperlink"/>
    <w:uiPriority w:val="99"/>
    <w:semiHidden/>
    <w:unhideWhenUsed/>
    <w:rsid w:val="002744FD"/>
    <w:rPr>
      <w:color w:val="0000FF"/>
      <w:u w:val="single"/>
    </w:rPr>
  </w:style>
  <w:style w:type="character" w:styleId="EndnoteReference">
    <w:name w:val="endnote reference"/>
    <w:semiHidden/>
    <w:unhideWhenUsed/>
    <w:rsid w:val="002744FD"/>
    <w:rPr>
      <w:vertAlign w:val="superscript"/>
    </w:rPr>
  </w:style>
  <w:style w:type="paragraph" w:styleId="BalloonText">
    <w:name w:val="Balloon Text"/>
    <w:basedOn w:val="Normal"/>
    <w:link w:val="BalloonTextChar"/>
    <w:uiPriority w:val="99"/>
    <w:semiHidden/>
    <w:unhideWhenUsed/>
    <w:rsid w:val="002744FD"/>
    <w:rPr>
      <w:sz w:val="18"/>
      <w:szCs w:val="18"/>
    </w:rPr>
  </w:style>
  <w:style w:type="character" w:customStyle="1" w:styleId="BalloonTextChar">
    <w:name w:val="Balloon Text Char"/>
    <w:basedOn w:val="DefaultParagraphFont"/>
    <w:link w:val="BalloonText"/>
    <w:uiPriority w:val="99"/>
    <w:semiHidden/>
    <w:rsid w:val="002744FD"/>
    <w:rPr>
      <w:rFonts w:ascii="Calibri" w:eastAsia="SimSun" w:hAnsi="Calibri" w:cs="Times New Roman"/>
      <w:sz w:val="18"/>
      <w:szCs w:val="18"/>
    </w:rPr>
  </w:style>
  <w:style w:type="character" w:customStyle="1" w:styleId="Heading2Char">
    <w:name w:val="Heading 2 Char"/>
    <w:basedOn w:val="DefaultParagraphFont"/>
    <w:link w:val="Heading2"/>
    <w:uiPriority w:val="9"/>
    <w:rsid w:val="00C53FED"/>
    <w:rPr>
      <w:rFonts w:asciiTheme="majorHAnsi" w:eastAsiaTheme="majorEastAsia" w:hAnsiTheme="majorHAnsi" w:cstheme="majorBidi"/>
      <w:b/>
      <w:bCs/>
      <w:sz w:val="32"/>
      <w:szCs w:val="32"/>
    </w:rPr>
  </w:style>
  <w:style w:type="character" w:customStyle="1" w:styleId="Heading1Char">
    <w:name w:val="Heading 1 Char"/>
    <w:basedOn w:val="DefaultParagraphFont"/>
    <w:link w:val="Heading1"/>
    <w:uiPriority w:val="9"/>
    <w:rsid w:val="00C53FED"/>
    <w:rPr>
      <w:rFonts w:ascii="Calibri" w:eastAsia="SimSun" w:hAnsi="Calibri" w:cs="Times New Roman"/>
      <w:b/>
      <w:bCs/>
      <w:kern w:val="44"/>
      <w:sz w:val="44"/>
      <w:szCs w:val="44"/>
    </w:rPr>
  </w:style>
  <w:style w:type="character" w:customStyle="1" w:styleId="Heading4Char">
    <w:name w:val="Heading 4 Char"/>
    <w:basedOn w:val="DefaultParagraphFont"/>
    <w:link w:val="Heading4"/>
    <w:uiPriority w:val="9"/>
    <w:rsid w:val="00A0067C"/>
    <w:rPr>
      <w:rFonts w:asciiTheme="majorHAnsi" w:eastAsiaTheme="majorEastAsia" w:hAnsiTheme="majorHAnsi" w:cstheme="majorBidi"/>
      <w:b/>
      <w:bCs/>
      <w:sz w:val="28"/>
      <w:szCs w:val="28"/>
    </w:rPr>
  </w:style>
  <w:style w:type="character" w:customStyle="1" w:styleId="apple-converted-space">
    <w:name w:val="apple-converted-space"/>
    <w:basedOn w:val="DefaultParagraphFont"/>
    <w:rsid w:val="00163CFB"/>
  </w:style>
  <w:style w:type="character" w:customStyle="1" w:styleId="italic">
    <w:name w:val="italic"/>
    <w:basedOn w:val="DefaultParagraphFont"/>
    <w:rsid w:val="00770ECE"/>
  </w:style>
  <w:style w:type="character" w:customStyle="1" w:styleId="formulatext">
    <w:name w:val="formulatext"/>
    <w:basedOn w:val="DefaultParagraphFont"/>
    <w:rsid w:val="0001642A"/>
  </w:style>
  <w:style w:type="character" w:customStyle="1" w:styleId="tran">
    <w:name w:val="tran"/>
    <w:basedOn w:val="DefaultParagraphFont"/>
    <w:rsid w:val="00BF670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44FD"/>
    <w:pPr>
      <w:widowControl w:val="0"/>
      <w:jc w:val="both"/>
    </w:pPr>
    <w:rPr>
      <w:rFonts w:ascii="Calibri" w:eastAsia="宋体" w:hAnsi="Calibri" w:cs="Times New Roman"/>
    </w:rPr>
  </w:style>
  <w:style w:type="paragraph" w:styleId="1">
    <w:name w:val="heading 1"/>
    <w:basedOn w:val="a"/>
    <w:next w:val="a"/>
    <w:link w:val="1Char"/>
    <w:uiPriority w:val="9"/>
    <w:qFormat/>
    <w:rsid w:val="00C53FED"/>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C53FED"/>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Char"/>
    <w:unhideWhenUsed/>
    <w:qFormat/>
    <w:rsid w:val="002744FD"/>
    <w:pPr>
      <w:widowControl/>
      <w:spacing w:before="100" w:beforeAutospacing="1" w:after="100" w:afterAutospacing="1"/>
      <w:jc w:val="left"/>
      <w:outlineLvl w:val="2"/>
    </w:pPr>
    <w:rPr>
      <w:rFonts w:ascii="宋体" w:hAnsi="宋体" w:cs="宋体"/>
      <w:b/>
      <w:kern w:val="0"/>
      <w:sz w:val="27"/>
      <w:szCs w:val="20"/>
    </w:rPr>
  </w:style>
  <w:style w:type="paragraph" w:styleId="4">
    <w:name w:val="heading 4"/>
    <w:basedOn w:val="a"/>
    <w:next w:val="a"/>
    <w:link w:val="4Char"/>
    <w:uiPriority w:val="9"/>
    <w:unhideWhenUsed/>
    <w:qFormat/>
    <w:rsid w:val="00A0067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744F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744FD"/>
    <w:rPr>
      <w:sz w:val="18"/>
      <w:szCs w:val="18"/>
    </w:rPr>
  </w:style>
  <w:style w:type="paragraph" w:styleId="a4">
    <w:name w:val="footer"/>
    <w:basedOn w:val="a"/>
    <w:link w:val="Char0"/>
    <w:uiPriority w:val="99"/>
    <w:unhideWhenUsed/>
    <w:rsid w:val="002744FD"/>
    <w:pPr>
      <w:tabs>
        <w:tab w:val="center" w:pos="4153"/>
        <w:tab w:val="right" w:pos="8306"/>
      </w:tabs>
      <w:snapToGrid w:val="0"/>
      <w:jc w:val="left"/>
    </w:pPr>
    <w:rPr>
      <w:sz w:val="18"/>
      <w:szCs w:val="18"/>
    </w:rPr>
  </w:style>
  <w:style w:type="character" w:customStyle="1" w:styleId="Char0">
    <w:name w:val="页脚 Char"/>
    <w:basedOn w:val="a0"/>
    <w:link w:val="a4"/>
    <w:uiPriority w:val="99"/>
    <w:rsid w:val="002744FD"/>
    <w:rPr>
      <w:sz w:val="18"/>
      <w:szCs w:val="18"/>
    </w:rPr>
  </w:style>
  <w:style w:type="character" w:customStyle="1" w:styleId="3Char">
    <w:name w:val="标题 3 Char"/>
    <w:basedOn w:val="a0"/>
    <w:link w:val="3"/>
    <w:rsid w:val="002744FD"/>
    <w:rPr>
      <w:rFonts w:ascii="宋体" w:eastAsia="宋体" w:hAnsi="宋体" w:cs="宋体"/>
      <w:b/>
      <w:kern w:val="0"/>
      <w:sz w:val="27"/>
      <w:szCs w:val="20"/>
    </w:rPr>
  </w:style>
  <w:style w:type="character" w:styleId="a5">
    <w:name w:val="Hyperlink"/>
    <w:uiPriority w:val="99"/>
    <w:semiHidden/>
    <w:unhideWhenUsed/>
    <w:rsid w:val="002744FD"/>
    <w:rPr>
      <w:color w:val="0000FF"/>
      <w:u w:val="single"/>
    </w:rPr>
  </w:style>
  <w:style w:type="character" w:styleId="a6">
    <w:name w:val="endnote reference"/>
    <w:semiHidden/>
    <w:unhideWhenUsed/>
    <w:rsid w:val="002744FD"/>
    <w:rPr>
      <w:vertAlign w:val="superscript"/>
    </w:rPr>
  </w:style>
  <w:style w:type="paragraph" w:styleId="a7">
    <w:name w:val="Balloon Text"/>
    <w:basedOn w:val="a"/>
    <w:link w:val="Char1"/>
    <w:uiPriority w:val="99"/>
    <w:semiHidden/>
    <w:unhideWhenUsed/>
    <w:rsid w:val="002744FD"/>
    <w:rPr>
      <w:sz w:val="18"/>
      <w:szCs w:val="18"/>
    </w:rPr>
  </w:style>
  <w:style w:type="character" w:customStyle="1" w:styleId="Char1">
    <w:name w:val="批注框文本 Char"/>
    <w:basedOn w:val="a0"/>
    <w:link w:val="a7"/>
    <w:uiPriority w:val="99"/>
    <w:semiHidden/>
    <w:rsid w:val="002744FD"/>
    <w:rPr>
      <w:rFonts w:ascii="Calibri" w:eastAsia="宋体" w:hAnsi="Calibri" w:cs="Times New Roman"/>
      <w:sz w:val="18"/>
      <w:szCs w:val="18"/>
    </w:rPr>
  </w:style>
  <w:style w:type="character" w:customStyle="1" w:styleId="2Char">
    <w:name w:val="标题 2 Char"/>
    <w:basedOn w:val="a0"/>
    <w:link w:val="2"/>
    <w:uiPriority w:val="9"/>
    <w:rsid w:val="00C53FED"/>
    <w:rPr>
      <w:rFonts w:asciiTheme="majorHAnsi" w:eastAsiaTheme="majorEastAsia" w:hAnsiTheme="majorHAnsi" w:cstheme="majorBidi"/>
      <w:b/>
      <w:bCs/>
      <w:sz w:val="32"/>
      <w:szCs w:val="32"/>
    </w:rPr>
  </w:style>
  <w:style w:type="character" w:customStyle="1" w:styleId="1Char">
    <w:name w:val="标题 1 Char"/>
    <w:basedOn w:val="a0"/>
    <w:link w:val="1"/>
    <w:uiPriority w:val="9"/>
    <w:rsid w:val="00C53FED"/>
    <w:rPr>
      <w:rFonts w:ascii="Calibri" w:eastAsia="宋体" w:hAnsi="Calibri" w:cs="Times New Roman"/>
      <w:b/>
      <w:bCs/>
      <w:kern w:val="44"/>
      <w:sz w:val="44"/>
      <w:szCs w:val="44"/>
    </w:rPr>
  </w:style>
  <w:style w:type="character" w:customStyle="1" w:styleId="4Char">
    <w:name w:val="标题 4 Char"/>
    <w:basedOn w:val="a0"/>
    <w:link w:val="4"/>
    <w:uiPriority w:val="9"/>
    <w:rsid w:val="00A0067C"/>
    <w:rPr>
      <w:rFonts w:asciiTheme="majorHAnsi" w:eastAsiaTheme="majorEastAsia" w:hAnsiTheme="majorHAnsi" w:cstheme="majorBidi"/>
      <w:b/>
      <w:bCs/>
      <w:sz w:val="28"/>
      <w:szCs w:val="28"/>
    </w:rPr>
  </w:style>
  <w:style w:type="character" w:customStyle="1" w:styleId="apple-converted-space">
    <w:name w:val="apple-converted-space"/>
    <w:basedOn w:val="a0"/>
    <w:rsid w:val="00163CFB"/>
  </w:style>
  <w:style w:type="character" w:customStyle="1" w:styleId="italic">
    <w:name w:val="italic"/>
    <w:basedOn w:val="a0"/>
    <w:rsid w:val="00770ECE"/>
  </w:style>
  <w:style w:type="character" w:customStyle="1" w:styleId="formulatext">
    <w:name w:val="formulatext"/>
    <w:basedOn w:val="a0"/>
    <w:rsid w:val="0001642A"/>
  </w:style>
  <w:style w:type="character" w:customStyle="1" w:styleId="tran">
    <w:name w:val="tran"/>
    <w:basedOn w:val="a0"/>
    <w:rsid w:val="00BF6708"/>
  </w:style>
</w:styles>
</file>

<file path=word/webSettings.xml><?xml version="1.0" encoding="utf-8"?>
<w:webSettings xmlns:r="http://schemas.openxmlformats.org/officeDocument/2006/relationships" xmlns:w="http://schemas.openxmlformats.org/wordprocessingml/2006/main">
  <w:divs>
    <w:div w:id="185874043">
      <w:bodyDiv w:val="1"/>
      <w:marLeft w:val="0"/>
      <w:marRight w:val="0"/>
      <w:marTop w:val="0"/>
      <w:marBottom w:val="0"/>
      <w:divBdr>
        <w:top w:val="none" w:sz="0" w:space="0" w:color="auto"/>
        <w:left w:val="none" w:sz="0" w:space="0" w:color="auto"/>
        <w:bottom w:val="none" w:sz="0" w:space="0" w:color="auto"/>
        <w:right w:val="none" w:sz="0" w:space="0" w:color="auto"/>
      </w:divBdr>
    </w:div>
    <w:div w:id="306398664">
      <w:bodyDiv w:val="1"/>
      <w:marLeft w:val="0"/>
      <w:marRight w:val="0"/>
      <w:marTop w:val="0"/>
      <w:marBottom w:val="0"/>
      <w:divBdr>
        <w:top w:val="none" w:sz="0" w:space="0" w:color="auto"/>
        <w:left w:val="none" w:sz="0" w:space="0" w:color="auto"/>
        <w:bottom w:val="none" w:sz="0" w:space="0" w:color="auto"/>
        <w:right w:val="none" w:sz="0" w:space="0" w:color="auto"/>
      </w:divBdr>
    </w:div>
    <w:div w:id="442263334">
      <w:bodyDiv w:val="1"/>
      <w:marLeft w:val="0"/>
      <w:marRight w:val="0"/>
      <w:marTop w:val="0"/>
      <w:marBottom w:val="0"/>
      <w:divBdr>
        <w:top w:val="none" w:sz="0" w:space="0" w:color="auto"/>
        <w:left w:val="none" w:sz="0" w:space="0" w:color="auto"/>
        <w:bottom w:val="none" w:sz="0" w:space="0" w:color="auto"/>
        <w:right w:val="none" w:sz="0" w:space="0" w:color="auto"/>
      </w:divBdr>
    </w:div>
    <w:div w:id="1061945992">
      <w:bodyDiv w:val="1"/>
      <w:marLeft w:val="0"/>
      <w:marRight w:val="0"/>
      <w:marTop w:val="0"/>
      <w:marBottom w:val="0"/>
      <w:divBdr>
        <w:top w:val="none" w:sz="0" w:space="0" w:color="auto"/>
        <w:left w:val="none" w:sz="0" w:space="0" w:color="auto"/>
        <w:bottom w:val="none" w:sz="0" w:space="0" w:color="auto"/>
        <w:right w:val="none" w:sz="0" w:space="0" w:color="auto"/>
      </w:divBdr>
    </w:div>
    <w:div w:id="1859271014">
      <w:bodyDiv w:val="1"/>
      <w:marLeft w:val="0"/>
      <w:marRight w:val="0"/>
      <w:marTop w:val="0"/>
      <w:marBottom w:val="0"/>
      <w:divBdr>
        <w:top w:val="none" w:sz="0" w:space="0" w:color="auto"/>
        <w:left w:val="none" w:sz="0" w:space="0" w:color="auto"/>
        <w:bottom w:val="none" w:sz="0" w:space="0" w:color="auto"/>
        <w:right w:val="none" w:sz="0" w:space="0" w:color="auto"/>
      </w:divBdr>
    </w:div>
    <w:div w:id="2046563674">
      <w:bodyDiv w:val="1"/>
      <w:marLeft w:val="0"/>
      <w:marRight w:val="0"/>
      <w:marTop w:val="0"/>
      <w:marBottom w:val="0"/>
      <w:divBdr>
        <w:top w:val="none" w:sz="0" w:space="0" w:color="auto"/>
        <w:left w:val="none" w:sz="0" w:space="0" w:color="auto"/>
        <w:bottom w:val="none" w:sz="0" w:space="0" w:color="auto"/>
        <w:right w:val="none" w:sz="0" w:space="0" w:color="auto"/>
      </w:divBdr>
      <w:divsChild>
        <w:div w:id="12595567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enghx@upc.edu.cn" TargetMode="External"/><Relationship Id="rId13" Type="http://schemas.openxmlformats.org/officeDocument/2006/relationships/hyperlink" Target="mailto:lushuangfang@upc.edu.cn" TargetMode="External"/><Relationship Id="rId18" Type="http://schemas.openxmlformats.org/officeDocument/2006/relationships/image" Target="media/image3.wmf"/><Relationship Id="rId26" Type="http://schemas.openxmlformats.org/officeDocument/2006/relationships/image" Target="media/image7.wmf"/><Relationship Id="rId3" Type="http://schemas.openxmlformats.org/officeDocument/2006/relationships/styles" Target="styles.xml"/><Relationship Id="rId21" Type="http://schemas.openxmlformats.org/officeDocument/2006/relationships/oleObject" Target="embeddings/oleObject4.bin"/><Relationship Id="rId7" Type="http://schemas.openxmlformats.org/officeDocument/2006/relationships/endnotes" Target="endnotes.xml"/><Relationship Id="rId12" Type="http://schemas.openxmlformats.org/officeDocument/2006/relationships/hyperlink" Target="mailto:lixf19901314@163.com" TargetMode="External"/><Relationship Id="rId17" Type="http://schemas.openxmlformats.org/officeDocument/2006/relationships/oleObject" Target="embeddings/oleObject2.bin"/><Relationship Id="rId25" Type="http://schemas.openxmlformats.org/officeDocument/2006/relationships/oleObject" Target="embeddings/oleObject6.bin"/><Relationship Id="rId33" Type="http://schemas.microsoft.com/office/2007/relationships/stylesWithEffects" Target="stylesWithEffects.xml"/><Relationship Id="rId2" Type="http://schemas.openxmlformats.org/officeDocument/2006/relationships/numbering" Target="numbering.xml"/><Relationship Id="rId16" Type="http://schemas.openxmlformats.org/officeDocument/2006/relationships/image" Target="media/image2.wmf"/><Relationship Id="rId20" Type="http://schemas.openxmlformats.org/officeDocument/2006/relationships/image" Target="media/image4.wmf"/><Relationship Id="rId29" Type="http://schemas.openxmlformats.org/officeDocument/2006/relationships/oleObject" Target="embeddings/oleObject8.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zhuleiupc@126.com" TargetMode="External"/><Relationship Id="rId24" Type="http://schemas.openxmlformats.org/officeDocument/2006/relationships/image" Target="media/image6.wmf"/><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1.bin"/><Relationship Id="rId23" Type="http://schemas.openxmlformats.org/officeDocument/2006/relationships/oleObject" Target="embeddings/oleObject5.bin"/><Relationship Id="rId28" Type="http://schemas.openxmlformats.org/officeDocument/2006/relationships/image" Target="media/image8.wmf"/><Relationship Id="rId10" Type="http://schemas.openxmlformats.org/officeDocument/2006/relationships/hyperlink" Target="mailto:xueqingzhong@tsinghua.org.cn" TargetMode="External"/><Relationship Id="rId19" Type="http://schemas.openxmlformats.org/officeDocument/2006/relationships/oleObject" Target="embeddings/oleObject3.bin"/><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duyg@upc.edu.cn" TargetMode="External"/><Relationship Id="rId14" Type="http://schemas.openxmlformats.org/officeDocument/2006/relationships/image" Target="media/image1.wmf"/><Relationship Id="rId22" Type="http://schemas.openxmlformats.org/officeDocument/2006/relationships/image" Target="media/image5.wmf"/><Relationship Id="rId27" Type="http://schemas.openxmlformats.org/officeDocument/2006/relationships/oleObject" Target="embeddings/oleObject7.bin"/><Relationship Id="rId30"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8151D9-3F53-4266-9400-939158A36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457</TotalTime>
  <Pages>4</Pages>
  <Words>513</Words>
  <Characters>2709</Characters>
  <Application>Microsoft Office Word</Application>
  <DocSecurity>0</DocSecurity>
  <Lines>90</Lines>
  <Paragraphs>51</Paragraphs>
  <ScaleCrop>false</ScaleCrop>
  <Company/>
  <LinksUpToDate>false</LinksUpToDate>
  <CharactersWithSpaces>31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hx</dc:creator>
  <cp:lastModifiedBy>LTACHADO</cp:lastModifiedBy>
  <cp:revision>519</cp:revision>
  <cp:lastPrinted>2016-12-23T03:00:00Z</cp:lastPrinted>
  <dcterms:created xsi:type="dcterms:W3CDTF">2017-02-25T03:00:00Z</dcterms:created>
  <dcterms:modified xsi:type="dcterms:W3CDTF">2017-05-31T01:16:00Z</dcterms:modified>
</cp:coreProperties>
</file>